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44FA49">
      <w:pPr>
        <w:spacing w:line="480" w:lineRule="auto"/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b/>
          <w:bCs/>
          <w:color w:val="374151"/>
        </w:rPr>
        <w:t>Table S</w:t>
      </w:r>
      <w:r>
        <w:rPr>
          <w:rFonts w:hint="eastAsia" w:ascii="Times New Roman" w:hAnsi="Times New Roman" w:cs="Times New Roman"/>
          <w:b/>
          <w:bCs/>
          <w:color w:val="374151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374151"/>
        </w:rPr>
        <w:t>.</w:t>
      </w:r>
      <w:r>
        <w:rPr>
          <w:rFonts w:ascii="Times New Roman" w:hAnsi="Times New Roman" w:cs="Times New Roman"/>
          <w:color w:val="374151"/>
        </w:rPr>
        <w:t xml:space="preserve"> Chemical treatment conditions in literature and employed in this study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669"/>
        <w:gridCol w:w="2071"/>
        <w:gridCol w:w="2040"/>
        <w:gridCol w:w="1700"/>
      </w:tblGrid>
      <w:tr w14:paraId="1D4DF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</w:tcPr>
          <w:p w14:paraId="7201B3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74151"/>
              </w:rPr>
            </w:pPr>
          </w:p>
        </w:tc>
        <w:tc>
          <w:tcPr>
            <w:tcW w:w="1669" w:type="dxa"/>
          </w:tcPr>
          <w:p w14:paraId="65D8BB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Cyanamide</w:t>
            </w:r>
          </w:p>
        </w:tc>
        <w:tc>
          <w:tcPr>
            <w:tcW w:w="2071" w:type="dxa"/>
          </w:tcPr>
          <w:p w14:paraId="51AA79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Sodium sulfite</w:t>
            </w:r>
          </w:p>
        </w:tc>
        <w:tc>
          <w:tcPr>
            <w:tcW w:w="2040" w:type="dxa"/>
          </w:tcPr>
          <w:p w14:paraId="01D24E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DPTA NONOate</w:t>
            </w:r>
          </w:p>
        </w:tc>
        <w:tc>
          <w:tcPr>
            <w:tcW w:w="1700" w:type="dxa"/>
          </w:tcPr>
          <w:p w14:paraId="091676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MMS</w:t>
            </w:r>
          </w:p>
        </w:tc>
      </w:tr>
      <w:tr w14:paraId="05523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</w:tcPr>
          <w:p w14:paraId="4D04640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Doses used in literature</w:t>
            </w:r>
          </w:p>
        </w:tc>
        <w:tc>
          <w:tcPr>
            <w:tcW w:w="1669" w:type="dxa"/>
          </w:tcPr>
          <w:p w14:paraId="31D7A122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0 - 40 mM</w:t>
            </w:r>
          </w:p>
        </w:tc>
        <w:tc>
          <w:tcPr>
            <w:tcW w:w="2071" w:type="dxa"/>
          </w:tcPr>
          <w:p w14:paraId="12D5BF43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&lt; 1 mM</w:t>
            </w:r>
          </w:p>
        </w:tc>
        <w:tc>
          <w:tcPr>
            <w:tcW w:w="2040" w:type="dxa"/>
          </w:tcPr>
          <w:p w14:paraId="3320DC03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0.1 - 1 mM</w:t>
            </w:r>
          </w:p>
        </w:tc>
        <w:tc>
          <w:tcPr>
            <w:tcW w:w="1700" w:type="dxa"/>
          </w:tcPr>
          <w:p w14:paraId="6AC639F5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0.01 - 0.05%</w:t>
            </w:r>
          </w:p>
        </w:tc>
      </w:tr>
      <w:tr w14:paraId="2F1AA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</w:tcPr>
          <w:p w14:paraId="134AD3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Duration in literature</w:t>
            </w:r>
          </w:p>
        </w:tc>
        <w:tc>
          <w:tcPr>
            <w:tcW w:w="1669" w:type="dxa"/>
          </w:tcPr>
          <w:p w14:paraId="41F04828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2 hours</w:t>
            </w:r>
          </w:p>
        </w:tc>
        <w:tc>
          <w:tcPr>
            <w:tcW w:w="2071" w:type="dxa"/>
          </w:tcPr>
          <w:p w14:paraId="221F7E88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&lt; 1 hour</w:t>
            </w:r>
          </w:p>
        </w:tc>
        <w:tc>
          <w:tcPr>
            <w:tcW w:w="2040" w:type="dxa"/>
          </w:tcPr>
          <w:p w14:paraId="2DB62934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Up to 80 min</w:t>
            </w:r>
          </w:p>
        </w:tc>
        <w:tc>
          <w:tcPr>
            <w:tcW w:w="1700" w:type="dxa"/>
          </w:tcPr>
          <w:p w14:paraId="2DDDB037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2 hours</w:t>
            </w:r>
          </w:p>
        </w:tc>
      </w:tr>
      <w:tr w14:paraId="2A821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</w:tcPr>
          <w:p w14:paraId="424EC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Doses used in this study</w:t>
            </w:r>
          </w:p>
        </w:tc>
        <w:tc>
          <w:tcPr>
            <w:tcW w:w="1669" w:type="dxa"/>
          </w:tcPr>
          <w:p w14:paraId="1CE17E22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Up to 40 mM</w:t>
            </w:r>
          </w:p>
        </w:tc>
        <w:tc>
          <w:tcPr>
            <w:tcW w:w="2071" w:type="dxa"/>
          </w:tcPr>
          <w:p w14:paraId="0C5EB3E6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 xml:space="preserve"> Up to 10 mM (with 75 mM TA)</w:t>
            </w:r>
          </w:p>
        </w:tc>
        <w:tc>
          <w:tcPr>
            <w:tcW w:w="2040" w:type="dxa"/>
          </w:tcPr>
          <w:p w14:paraId="4DB5AF60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Up to 4 mM</w:t>
            </w:r>
          </w:p>
        </w:tc>
        <w:tc>
          <w:tcPr>
            <w:tcW w:w="1700" w:type="dxa"/>
          </w:tcPr>
          <w:p w14:paraId="0F9003E4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Up to 0.1%</w:t>
            </w:r>
          </w:p>
        </w:tc>
      </w:tr>
      <w:tr w14:paraId="37967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</w:tcPr>
          <w:p w14:paraId="0D5201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Duration used in this study</w:t>
            </w:r>
          </w:p>
        </w:tc>
        <w:tc>
          <w:tcPr>
            <w:tcW w:w="1669" w:type="dxa"/>
          </w:tcPr>
          <w:p w14:paraId="4A5C9B54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2 hours</w:t>
            </w:r>
          </w:p>
        </w:tc>
        <w:tc>
          <w:tcPr>
            <w:tcW w:w="2071" w:type="dxa"/>
          </w:tcPr>
          <w:p w14:paraId="5710CBE0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2 hours</w:t>
            </w:r>
          </w:p>
        </w:tc>
        <w:tc>
          <w:tcPr>
            <w:tcW w:w="2040" w:type="dxa"/>
          </w:tcPr>
          <w:p w14:paraId="7206BC9C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80 min</w:t>
            </w:r>
          </w:p>
        </w:tc>
        <w:tc>
          <w:tcPr>
            <w:tcW w:w="1700" w:type="dxa"/>
          </w:tcPr>
          <w:p w14:paraId="6C5E0329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2 hours</w:t>
            </w:r>
          </w:p>
        </w:tc>
      </w:tr>
    </w:tbl>
    <w:p w14:paraId="7205D74A">
      <w:pPr>
        <w:spacing w:line="480" w:lineRule="auto"/>
        <w:rPr>
          <w:rFonts w:ascii="Times New Roman" w:hAnsi="Times New Roman" w:cs="Times New Roman"/>
          <w:b/>
          <w:bCs/>
          <w:color w:val="374151"/>
        </w:rPr>
      </w:pPr>
    </w:p>
    <w:p w14:paraId="5CE71ECE">
      <w:pPr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color w:val="374151"/>
        </w:rPr>
        <w:t xml:space="preserve">Cyanamide data come from </w:t>
      </w:r>
      <w:r>
        <w:rPr>
          <w:rFonts w:ascii="Times New Roman" w:hAnsi="Times New Roman" w:cs="Times New Roman"/>
          <w:color w:val="374151"/>
        </w:rPr>
        <w:fldChar w:fldCharType="begin">
          <w:fldData xml:space="preserve">PEVuZE5vdGU+PENpdGU+PEF1dGhvcj5MaTwvQXV0aG9yPjxZZWFyPjIwMTU8L1llYXI+PFJlY051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</w:fldData>
        </w:fldChar>
      </w:r>
      <w:r>
        <w:rPr>
          <w:rFonts w:ascii="Times New Roman" w:hAnsi="Times New Roman" w:cs="Times New Roman"/>
          <w:color w:val="374151"/>
        </w:rPr>
        <w:instrText xml:space="preserve"> ADDIN EN.CITE </w:instrText>
      </w:r>
      <w:r>
        <w:rPr>
          <w:rFonts w:ascii="Times New Roman" w:hAnsi="Times New Roman" w:cs="Times New Roman"/>
          <w:color w:val="374151"/>
        </w:rPr>
        <w:fldChar w:fldCharType="begin">
          <w:fldData xml:space="preserve">PEVuZE5vdGU+PENpdGU+PEF1dGhvcj5MaTwvQXV0aG9yPjxZZWFyPjIwMTU8L1llYXI+PFJlY051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</w:fldData>
        </w:fldChar>
      </w:r>
      <w:r>
        <w:rPr>
          <w:rFonts w:ascii="Times New Roman" w:hAnsi="Times New Roman" w:cs="Times New Roman"/>
          <w:color w:val="374151"/>
        </w:rPr>
        <w:instrText xml:space="preserve"> ADDIN EN.CITE.DATA </w:instrText>
      </w:r>
      <w:r>
        <w:rPr>
          <w:rFonts w:ascii="Times New Roman" w:hAnsi="Times New Roman" w:cs="Times New Roman"/>
          <w:color w:val="374151"/>
        </w:rPr>
        <w:fldChar w:fldCharType="end"/>
      </w:r>
      <w:r>
        <w:rPr>
          <w:rFonts w:ascii="Times New Roman" w:hAnsi="Times New Roman" w:cs="Times New Roman"/>
          <w:color w:val="374151"/>
        </w:rPr>
        <w:fldChar w:fldCharType="separate"/>
      </w:r>
      <w:r>
        <w:rPr>
          <w:rFonts w:ascii="Times New Roman" w:hAnsi="Times New Roman" w:cs="Times New Roman"/>
          <w:color w:val="374151"/>
        </w:rPr>
        <w:t>(Li et al., 2015)</w:t>
      </w:r>
      <w:r>
        <w:rPr>
          <w:rFonts w:ascii="Times New Roman" w:hAnsi="Times New Roman" w:cs="Times New Roman"/>
          <w:color w:val="374151"/>
        </w:rPr>
        <w:fldChar w:fldCharType="end"/>
      </w:r>
      <w:r>
        <w:rPr>
          <w:rFonts w:ascii="Times New Roman" w:hAnsi="Times New Roman" w:cs="Times New Roman"/>
          <w:color w:val="374151"/>
        </w:rPr>
        <w:t xml:space="preserve">; sodium sulfite data come from </w:t>
      </w:r>
      <w:r>
        <w:rPr>
          <w:rFonts w:ascii="Times New Roman" w:hAnsi="Times New Roman" w:cs="Times New Roman"/>
          <w:color w:val="374151"/>
        </w:rPr>
        <w:fldChar w:fldCharType="begin"/>
      </w:r>
      <w:r>
        <w:rPr>
          <w:rFonts w:ascii="Times New Roman" w:hAnsi="Times New Roman" w:cs="Times New Roman"/>
          <w:color w:val="374151"/>
        </w:rPr>
        <w:instrText xml:space="preserve"> ADDIN EN.CITE &lt;EndNote&gt;&lt;Cite&gt;&lt;Author&gt;Engle&lt;/Author&gt;&lt;Year&gt;2012&lt;/Year&gt;&lt;RecNum&gt;3&lt;/RecNum&gt;&lt;DisplayText&gt;(Engle and Fay, 2012)&lt;/DisplayText&gt;&lt;record&gt;&lt;rec-number&gt;3&lt;/rec-number&gt;&lt;foreign-keys&gt;&lt;key app="EN" db-id="vdreepdzat9psbedt955fxs9xtzt2vdza920" timestamp="1615414874"&gt;3&lt;/key&gt;&lt;/foreign-keys&gt;&lt;ref-type name="Journal Article"&gt;17&lt;/ref-type&gt;&lt;contributors&gt;&lt;authors&gt;&lt;author&gt;Engle, E. K.&lt;/author&gt;&lt;author&gt;Fay, J. C.&lt;/author&gt;&lt;/authors&gt;&lt;/contributors&gt;&lt;auth-address&gt;Molecular Genetics and Genomics Program, Washington University, St. Louis, Missouri, United States of America.&lt;/auth-address&gt;&lt;titles&gt;&lt;title&gt;Divergence of the yeast transcription factor FZF1 affects sulfite resistance&lt;/title&gt;&lt;secondary-title&gt;PLoS Genet&lt;/secondary-title&gt;&lt;/titles&gt;&lt;pages&gt;e1002763&lt;/pages&gt;&lt;volume&gt;8&lt;/volume&gt;&lt;number&gt;6&lt;/number&gt;&lt;edition&gt;2012/06/22&lt;/edition&gt;&lt;keywords&gt;&lt;keyword&gt;Alleles&lt;/keyword&gt;&lt;keyword&gt;Anion Transport Proteins/*genetics/metabolism&lt;/keyword&gt;&lt;keyword&gt;Drug Resistance/genetics&lt;/keyword&gt;&lt;keyword&gt;Evolution, Molecular&lt;/keyword&gt;&lt;keyword&gt;*Gene Expression Regulation, Fungal/drug effects/genetics&lt;/keyword&gt;&lt;keyword&gt;Genetic Association Studies&lt;/keyword&gt;&lt;keyword&gt;Genome, Fungal&lt;/keyword&gt;&lt;keyword&gt;Open Reading Frames&lt;/keyword&gt;&lt;keyword&gt;Promoter Regions, Genetic&lt;/keyword&gt;&lt;keyword&gt;Regulatory Sequences, Nucleic Acid&lt;/keyword&gt;&lt;keyword&gt;Saccharomyces cerevisiae/genetics/metabolism&lt;/keyword&gt;&lt;keyword&gt;Saccharomyces cerevisiae Proteins/*genetics/metabolism&lt;/keyword&gt;&lt;keyword&gt;Species Specificity&lt;/keyword&gt;&lt;keyword&gt;*Sulfites/metabolism/pharmacology&lt;/keyword&gt;&lt;keyword&gt;Transcription Factors/*genetics/metabolism&lt;/keyword&gt;&lt;/keywords&gt;&lt;dates&gt;&lt;year&gt;2012&lt;/year&gt;&lt;/dates&gt;&lt;isbn&gt;1553-7404 (Electronic)&amp;#xD;1553-7390 (Linking)&lt;/isbn&gt;&lt;accession-num&gt;22719269&lt;/accession-num&gt;&lt;urls&gt;&lt;related-urls&gt;&lt;url&gt;https://www.ncbi.nlm.nih.gov/pubmed/22719269&lt;/url&gt;&lt;/related-urls&gt;&lt;/urls&gt;&lt;custom2&gt;PMC3375221&lt;/custom2&gt;&lt;electronic-resource-num&gt;10.1371/journal.pgen.1002763&lt;/electronic-resource-num&gt;&lt;/record&gt;&lt;/Cite&gt;&lt;/EndNote&gt;</w:instrText>
      </w:r>
      <w:r>
        <w:rPr>
          <w:rFonts w:ascii="Times New Roman" w:hAnsi="Times New Roman" w:cs="Times New Roman"/>
          <w:color w:val="374151"/>
        </w:rPr>
        <w:fldChar w:fldCharType="separate"/>
      </w:r>
      <w:r>
        <w:rPr>
          <w:rFonts w:ascii="Times New Roman" w:hAnsi="Times New Roman" w:cs="Times New Roman"/>
          <w:color w:val="374151"/>
        </w:rPr>
        <w:t>(Engle and Fay, 2012)</w:t>
      </w:r>
      <w:r>
        <w:rPr>
          <w:rFonts w:ascii="Times New Roman" w:hAnsi="Times New Roman" w:cs="Times New Roman"/>
          <w:color w:val="374151"/>
        </w:rPr>
        <w:fldChar w:fldCharType="end"/>
      </w:r>
      <w:r>
        <w:rPr>
          <w:rFonts w:ascii="Times New Roman" w:hAnsi="Times New Roman" w:cs="Times New Roman"/>
          <w:color w:val="374151"/>
        </w:rPr>
        <w:t xml:space="preserve">; DPTA NONOate data come from </w:t>
      </w:r>
      <w:r>
        <w:rPr>
          <w:rFonts w:ascii="Times New Roman" w:hAnsi="Times New Roman" w:cs="Times New Roman"/>
          <w:color w:val="374151"/>
        </w:rPr>
        <w:fldChar w:fldCharType="begin">
          <w:fldData xml:space="preserve">PEVuZE5vdGU+PENpdGU+PEF1dGhvcj5TYXJ2ZXI8L0F1dGhvcj48WWVhcj4yMDA1PC9ZZWFyPjxS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</w:fldData>
        </w:fldChar>
      </w:r>
      <w:r>
        <w:rPr>
          <w:rFonts w:ascii="Times New Roman" w:hAnsi="Times New Roman" w:cs="Times New Roman"/>
          <w:color w:val="374151"/>
        </w:rPr>
        <w:instrText xml:space="preserve"> ADDIN EN.CITE </w:instrText>
      </w:r>
      <w:r>
        <w:rPr>
          <w:rFonts w:ascii="Times New Roman" w:hAnsi="Times New Roman" w:cs="Times New Roman"/>
          <w:color w:val="374151"/>
        </w:rPr>
        <w:fldChar w:fldCharType="begin">
          <w:fldData xml:space="preserve">PEVuZE5vdGU+PENpdGU+PEF1dGhvcj5TYXJ2ZXI8L0F1dGhvcj48WWVhcj4yMDA1PC9ZZWFyPjxS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</w:fldData>
        </w:fldChar>
      </w:r>
      <w:r>
        <w:rPr>
          <w:rFonts w:ascii="Times New Roman" w:hAnsi="Times New Roman" w:cs="Times New Roman"/>
          <w:color w:val="374151"/>
        </w:rPr>
        <w:instrText xml:space="preserve"> ADDIN EN.CITE.DATA </w:instrText>
      </w:r>
      <w:r>
        <w:rPr>
          <w:rFonts w:ascii="Times New Roman" w:hAnsi="Times New Roman" w:cs="Times New Roman"/>
          <w:color w:val="374151"/>
        </w:rPr>
        <w:fldChar w:fldCharType="end"/>
      </w:r>
      <w:r>
        <w:rPr>
          <w:rFonts w:ascii="Times New Roman" w:hAnsi="Times New Roman" w:cs="Times New Roman"/>
          <w:color w:val="374151"/>
        </w:rPr>
        <w:fldChar w:fldCharType="separate"/>
      </w:r>
      <w:r>
        <w:rPr>
          <w:rFonts w:ascii="Times New Roman" w:hAnsi="Times New Roman" w:cs="Times New Roman"/>
          <w:color w:val="374151"/>
        </w:rPr>
        <w:t>(Sarver and DeRisi, 2005)</w:t>
      </w:r>
      <w:r>
        <w:rPr>
          <w:rFonts w:ascii="Times New Roman" w:hAnsi="Times New Roman" w:cs="Times New Roman"/>
          <w:color w:val="374151"/>
        </w:rPr>
        <w:fldChar w:fldCharType="end"/>
      </w:r>
      <w:r>
        <w:rPr>
          <w:rFonts w:ascii="Times New Roman" w:hAnsi="Times New Roman" w:cs="Times New Roman"/>
          <w:color w:val="374151"/>
        </w:rPr>
        <w:t xml:space="preserve">; MMS data come from </w:t>
      </w:r>
      <w:r>
        <w:rPr>
          <w:rFonts w:ascii="Times New Roman" w:hAnsi="Times New Roman" w:cs="Times New Roman"/>
          <w:color w:val="374151"/>
        </w:rPr>
        <w:fldChar w:fldCharType="begin">
          <w:fldData xml:space="preserve">PEVuZE5vdGU+PENpdGU+PEF1dGhvcj5MaW48L0F1dGhvcj48WWVhcj4yMDIzPC9ZZWFyPjxSZWNO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</w:fldData>
        </w:fldChar>
      </w:r>
      <w:r>
        <w:rPr>
          <w:rFonts w:ascii="Times New Roman" w:hAnsi="Times New Roman" w:cs="Times New Roman"/>
          <w:color w:val="374151"/>
        </w:rPr>
        <w:instrText xml:space="preserve"> ADDIN EN.CITE </w:instrText>
      </w:r>
      <w:r>
        <w:rPr>
          <w:rFonts w:ascii="Times New Roman" w:hAnsi="Times New Roman" w:cs="Times New Roman"/>
          <w:color w:val="374151"/>
        </w:rPr>
        <w:fldChar w:fldCharType="begin">
          <w:fldData xml:space="preserve">PEVuZE5vdGU+PENpdGU+PEF1dGhvcj5MaW48L0F1dGhvcj48WWVhcj4yMDIzPC9ZZWFyPjxSZWNO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</w:fldData>
        </w:fldChar>
      </w:r>
      <w:r>
        <w:rPr>
          <w:rFonts w:ascii="Times New Roman" w:hAnsi="Times New Roman" w:cs="Times New Roman"/>
          <w:color w:val="374151"/>
        </w:rPr>
        <w:instrText xml:space="preserve"> ADDIN EN.CITE.DATA </w:instrText>
      </w:r>
      <w:r>
        <w:rPr>
          <w:rFonts w:ascii="Times New Roman" w:hAnsi="Times New Roman" w:cs="Times New Roman"/>
          <w:color w:val="374151"/>
        </w:rPr>
        <w:fldChar w:fldCharType="end"/>
      </w:r>
      <w:r>
        <w:rPr>
          <w:rFonts w:ascii="Times New Roman" w:hAnsi="Times New Roman" w:cs="Times New Roman"/>
          <w:color w:val="374151"/>
        </w:rPr>
        <w:fldChar w:fldCharType="separate"/>
      </w:r>
      <w:r>
        <w:rPr>
          <w:rFonts w:ascii="Times New Roman" w:hAnsi="Times New Roman" w:cs="Times New Roman"/>
          <w:color w:val="374151"/>
        </w:rPr>
        <w:t>(Lin et al., 2023)</w:t>
      </w:r>
      <w:r>
        <w:rPr>
          <w:rFonts w:ascii="Times New Roman" w:hAnsi="Times New Roman" w:cs="Times New Roman"/>
          <w:color w:val="374151"/>
        </w:rPr>
        <w:fldChar w:fldCharType="end"/>
      </w:r>
      <w:r>
        <w:rPr>
          <w:rFonts w:ascii="Times New Roman" w:hAnsi="Times New Roman" w:cs="Times New Roman"/>
          <w:color w:val="374151"/>
        </w:rPr>
        <w:t>.</w:t>
      </w:r>
    </w:p>
    <w:p w14:paraId="7FAB953C">
      <w:pPr>
        <w:rPr>
          <w:rFonts w:ascii="Times New Roman" w:hAnsi="Times New Roman" w:cs="Times New Roman"/>
          <w:b/>
          <w:bCs/>
          <w:color w:val="374151"/>
        </w:rPr>
      </w:pPr>
      <w:r>
        <w:rPr>
          <w:rFonts w:ascii="Times New Roman" w:hAnsi="Times New Roman" w:cs="Times New Roman"/>
          <w:b/>
          <w:bCs/>
          <w:color w:val="374151"/>
        </w:rPr>
        <w:br w:type="page"/>
      </w:r>
    </w:p>
    <w:p w14:paraId="0E71838C">
      <w:pPr>
        <w:spacing w:line="480" w:lineRule="auto"/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b/>
          <w:bCs/>
          <w:color w:val="374151"/>
        </w:rPr>
        <w:t>Table S</w:t>
      </w:r>
      <w:r>
        <w:rPr>
          <w:rFonts w:hint="eastAsia" w:ascii="Times New Roman" w:hAnsi="Times New Roman" w:cs="Times New Roman"/>
          <w:b/>
          <w:bCs/>
          <w:color w:val="374151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374151"/>
        </w:rPr>
        <w:t>.</w:t>
      </w:r>
      <w:r>
        <w:rPr>
          <w:rFonts w:ascii="Times New Roman" w:hAnsi="Times New Roman" w:cs="Times New Roman"/>
          <w:color w:val="374151"/>
        </w:rPr>
        <w:t xml:space="preserve"> Oligonucleotide sequences used in this study</w:t>
      </w:r>
    </w:p>
    <w:tbl>
      <w:tblPr>
        <w:tblStyle w:val="6"/>
        <w:tblW w:w="96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7938"/>
      </w:tblGrid>
      <w:tr w14:paraId="6A175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039595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Name</w:t>
            </w:r>
          </w:p>
        </w:tc>
        <w:tc>
          <w:tcPr>
            <w:tcW w:w="7938" w:type="dxa"/>
          </w:tcPr>
          <w:p w14:paraId="1C9062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37415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</w:rPr>
              <w:t>Sequence (5’-3’)</w:t>
            </w:r>
          </w:p>
        </w:tc>
      </w:tr>
      <w:tr w14:paraId="5698C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1DAE77E4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C157S-F</w:t>
            </w:r>
          </w:p>
        </w:tc>
        <w:tc>
          <w:tcPr>
            <w:tcW w:w="7938" w:type="dxa"/>
          </w:tcPr>
          <w:p w14:paraId="493A248B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  <w:lang w:val="en-US"/>
              </w:rPr>
              <w:t>CATGCAAGTGCTACAAAGCCCATACAAATCATGTC</w:t>
            </w:r>
          </w:p>
        </w:tc>
      </w:tr>
      <w:tr w14:paraId="4BEF8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D950CB7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C157S-R</w:t>
            </w:r>
          </w:p>
        </w:tc>
        <w:tc>
          <w:tcPr>
            <w:tcW w:w="7938" w:type="dxa"/>
          </w:tcPr>
          <w:p w14:paraId="1A15A88B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  <w:lang w:val="en-US"/>
              </w:rPr>
              <w:t>GACATGATTTGTATGGGCTTTGTAGCACTTGCATG</w:t>
            </w:r>
          </w:p>
        </w:tc>
      </w:tr>
      <w:tr w14:paraId="69B2A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FA9DE2F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C162S-F</w:t>
            </w:r>
          </w:p>
        </w:tc>
        <w:tc>
          <w:tcPr>
            <w:tcW w:w="7938" w:type="dxa"/>
          </w:tcPr>
          <w:p w14:paraId="72BD7807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  <w:lang w:val="en-US"/>
              </w:rPr>
              <w:t>GCCCATACAAATCAAGTCAAAAAGTTACCAGC</w:t>
            </w:r>
          </w:p>
        </w:tc>
      </w:tr>
      <w:tr w14:paraId="286FB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057B244F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C162S-R</w:t>
            </w:r>
          </w:p>
        </w:tc>
        <w:tc>
          <w:tcPr>
            <w:tcW w:w="7938" w:type="dxa"/>
          </w:tcPr>
          <w:p w14:paraId="602C8ED0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  <w:lang w:val="en-US"/>
              </w:rPr>
              <w:t>GCTGGTAACTTTTTGACTTGATTTGTATGGGC</w:t>
            </w:r>
          </w:p>
        </w:tc>
      </w:tr>
      <w:tr w14:paraId="5DB91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5FD42B9E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H180D-F</w:t>
            </w:r>
          </w:p>
        </w:tc>
        <w:tc>
          <w:tcPr>
            <w:tcW w:w="7938" w:type="dxa"/>
          </w:tcPr>
          <w:p w14:paraId="699A40E9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CATATGTTGCAACATGATATAGCAAGTAAGC</w:t>
            </w:r>
          </w:p>
        </w:tc>
      </w:tr>
      <w:tr w14:paraId="325B9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085DCD9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H180D-R</w:t>
            </w:r>
          </w:p>
        </w:tc>
        <w:tc>
          <w:tcPr>
            <w:tcW w:w="7938" w:type="dxa"/>
          </w:tcPr>
          <w:p w14:paraId="4A762AFA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GCTTACTTGCTATATCATGTTGCAACATATG</w:t>
            </w:r>
          </w:p>
        </w:tc>
      </w:tr>
      <w:tr w14:paraId="5AAE9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7DD1322B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N99-F</w:t>
            </w:r>
          </w:p>
        </w:tc>
        <w:tc>
          <w:tcPr>
            <w:tcW w:w="7938" w:type="dxa"/>
          </w:tcPr>
          <w:p w14:paraId="5D7E8B30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CATTTAAATAGTCATGAAAGAAAAAGCAAGTGAACGCCATAGAAGAGCAATTTCCGTCCT</w:t>
            </w:r>
          </w:p>
        </w:tc>
      </w:tr>
      <w:tr w14:paraId="5514F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77A7B8AF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N99-R</w:t>
            </w:r>
          </w:p>
        </w:tc>
        <w:tc>
          <w:tcPr>
            <w:tcW w:w="7938" w:type="dxa"/>
          </w:tcPr>
          <w:p w14:paraId="7864FB98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GAGGACGGAAATTGCTCTTCTATGGCGTTCACTTGCTTTTTCTTTCATGACTATTTAAATG</w:t>
            </w:r>
          </w:p>
        </w:tc>
      </w:tr>
      <w:tr w14:paraId="20F89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060DD6E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N109-F</w:t>
            </w:r>
          </w:p>
        </w:tc>
        <w:tc>
          <w:tcPr>
            <w:tcW w:w="7938" w:type="dxa"/>
          </w:tcPr>
          <w:p w14:paraId="3F1B9A3B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CTTGCATCAAGAATTGACCGTAAACACGAATGAACGCCATAGAAGAGCAATTTCCGTCCT</w:t>
            </w:r>
          </w:p>
        </w:tc>
      </w:tr>
      <w:tr w14:paraId="26921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7BED597F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N109-R</w:t>
            </w:r>
          </w:p>
        </w:tc>
        <w:tc>
          <w:tcPr>
            <w:tcW w:w="7938" w:type="dxa"/>
          </w:tcPr>
          <w:p w14:paraId="5B8F613C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GAGGACGGAAATTGCTCTTCTATGGCGTTCATTCGTGTTTACGGTCAATTCTTGATGCAAG</w:t>
            </w:r>
          </w:p>
        </w:tc>
      </w:tr>
      <w:tr w14:paraId="69459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E87735E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N117-F</w:t>
            </w:r>
          </w:p>
        </w:tc>
        <w:tc>
          <w:tcPr>
            <w:tcW w:w="7938" w:type="dxa"/>
          </w:tcPr>
          <w:p w14:paraId="3D61BABC">
            <w:pPr>
              <w:spacing w:line="360" w:lineRule="auto"/>
              <w:ind w:left="33" w:right="30" w:hanging="33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CACGAAGGAGTGAATGCGAATGTGAAAGCATGAACGCCATAGAAGAGCAATTTCCGTCCT</w:t>
            </w:r>
          </w:p>
        </w:tc>
      </w:tr>
      <w:tr w14:paraId="6F448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D29B10E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N117-R</w:t>
            </w:r>
          </w:p>
        </w:tc>
        <w:tc>
          <w:tcPr>
            <w:tcW w:w="7938" w:type="dxa"/>
          </w:tcPr>
          <w:p w14:paraId="337A20AE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GAGGACGGAAATTGCTCTTCTATGGCGTTCATGCTTTCACATTCGCATTCACTCCTTCGTG</w:t>
            </w:r>
          </w:p>
        </w:tc>
      </w:tr>
      <w:tr w14:paraId="36FC0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4233A8D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∆ZF4-F</w:t>
            </w:r>
          </w:p>
        </w:tc>
        <w:tc>
          <w:tcPr>
            <w:tcW w:w="7938" w:type="dxa"/>
          </w:tcPr>
          <w:p w14:paraId="4689FEAD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GGCATTTAAATAGTCATGAAAGAAAAAGCAGTAAGCTTGTTGTACCATCTGGAGATCCA</w:t>
            </w:r>
          </w:p>
        </w:tc>
      </w:tr>
      <w:tr w14:paraId="73A8E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7DFE336D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Fzf1-∆ZF4-R</w:t>
            </w:r>
          </w:p>
        </w:tc>
        <w:tc>
          <w:tcPr>
            <w:tcW w:w="7938" w:type="dxa"/>
          </w:tcPr>
          <w:p w14:paraId="1C07D5FC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GGATCTCCAGATGGTACAACAAGCTTACTGCTTTTTCTTTCATGACTATTTAAATGCC</w:t>
            </w:r>
          </w:p>
        </w:tc>
      </w:tr>
      <w:tr w14:paraId="098F3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0EF9EC8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SSU1-CS2-F</w:t>
            </w:r>
          </w:p>
        </w:tc>
        <w:tc>
          <w:tcPr>
            <w:tcW w:w="7938" w:type="dxa"/>
          </w:tcPr>
          <w:p w14:paraId="73AB314D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CTTCCTGCAAACTATCATTTTTTTTTC</w:t>
            </w:r>
          </w:p>
        </w:tc>
      </w:tr>
      <w:tr w14:paraId="0A749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5752F63C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SSU1-CS2-R</w:t>
            </w:r>
          </w:p>
        </w:tc>
        <w:tc>
          <w:tcPr>
            <w:tcW w:w="7938" w:type="dxa"/>
          </w:tcPr>
          <w:p w14:paraId="24BD3A5C">
            <w:pPr>
              <w:spacing w:line="360" w:lineRule="auto"/>
              <w:rPr>
                <w:rFonts w:ascii="Times New Roman" w:hAnsi="Times New Roman" w:cs="Times New Roman"/>
                <w:color w:val="374151"/>
              </w:rPr>
            </w:pPr>
            <w:r>
              <w:rPr>
                <w:rFonts w:ascii="Times New Roman" w:hAnsi="Times New Roman" w:cs="Times New Roman"/>
                <w:color w:val="374151"/>
              </w:rPr>
              <w:t>GAAAAAAAAATGATAGTTTGCAGGAAG</w:t>
            </w:r>
          </w:p>
        </w:tc>
      </w:tr>
    </w:tbl>
    <w:p w14:paraId="7473CC03">
      <w:pPr>
        <w:rPr>
          <w:rFonts w:ascii="Times New Roman" w:hAnsi="Times New Roman" w:cs="Times New Roman"/>
          <w:b/>
          <w:bCs/>
          <w:color w:val="374151"/>
        </w:rPr>
      </w:pPr>
    </w:p>
    <w:p w14:paraId="58928A28">
      <w:pPr>
        <w:spacing w:line="480" w:lineRule="auto"/>
        <w:rPr>
          <w:rFonts w:ascii="Times New Roman" w:hAnsi="Times New Roman" w:cs="Times New Roman"/>
          <w:b/>
          <w:bCs/>
          <w:color w:val="374151"/>
        </w:rPr>
      </w:pPr>
    </w:p>
    <w:p w14:paraId="70EABE0A">
      <w:pPr>
        <w:rPr>
          <w:rFonts w:ascii="Times New Roman" w:hAnsi="Times New Roman" w:cs="Times New Roman"/>
          <w:b/>
          <w:bCs/>
          <w:color w:val="374151"/>
        </w:rPr>
      </w:pPr>
      <w:r>
        <w:rPr>
          <w:rFonts w:ascii="Times New Roman" w:hAnsi="Times New Roman" w:cs="Times New Roman"/>
          <w:b/>
          <w:bCs/>
          <w:color w:val="374151"/>
        </w:rPr>
        <w:br w:type="page"/>
      </w:r>
    </w:p>
    <w:p w14:paraId="3A9B6CA2">
      <w:pPr>
        <w:spacing w:line="480" w:lineRule="auto"/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b/>
          <w:bCs/>
          <w:color w:val="374151"/>
        </w:rPr>
        <w:t>Figure S1.</w:t>
      </w:r>
      <w:r>
        <w:rPr>
          <w:rFonts w:ascii="Times New Roman" w:hAnsi="Times New Roman" w:cs="Times New Roman"/>
          <w:color w:val="374151"/>
        </w:rPr>
        <w:t xml:space="preserve"> Cellular responses to tartaric acid and sodium sulfite treatments. (A) A serial dilution assay to assess cell growth in response to sulfite. BY471 </w:t>
      </w:r>
      <w:r>
        <w:rPr>
          <w:rFonts w:ascii="Times New Roman" w:hAnsi="Times New Roman"/>
          <w:i/>
          <w:iCs/>
          <w:color w:val="374151"/>
        </w:rPr>
        <w:t>fzf1</w:t>
      </w:r>
      <w:r>
        <w:rPr>
          <w:rFonts w:ascii="Times New Roman" w:hAnsi="Times New Roman" w:cs="Times New Roman"/>
          <w:i/>
          <w:iCs/>
          <w:color w:val="374151"/>
        </w:rPr>
        <w:t>∆</w:t>
      </w:r>
      <w:r>
        <w:rPr>
          <w:rFonts w:ascii="Times New Roman" w:hAnsi="Times New Roman"/>
          <w:color w:val="374151"/>
        </w:rPr>
        <w:t xml:space="preserve"> </w:t>
      </w:r>
      <w:r>
        <w:rPr>
          <w:rFonts w:ascii="Times New Roman" w:hAnsi="Times New Roman" w:cs="Times New Roman"/>
          <w:color w:val="374151"/>
        </w:rPr>
        <w:t xml:space="preserve">cells were transformed with either YCplac111 vector or YCpL-FZF1 and incubated in YPD plates with or without 5 mM sodium sulfite for 2 days before photography. (B) Relative transcript levels of Fzf1-regulated genes in wild-type BY4741 and its </w:t>
      </w:r>
      <w:r>
        <w:rPr>
          <w:rFonts w:ascii="Times New Roman" w:hAnsi="Times New Roman"/>
          <w:i/>
          <w:iCs/>
          <w:color w:val="374151"/>
        </w:rPr>
        <w:t>fzf1</w:t>
      </w:r>
      <w:r>
        <w:rPr>
          <w:rFonts w:ascii="Times New Roman" w:hAnsi="Times New Roman" w:cs="Times New Roman"/>
          <w:i/>
          <w:iCs/>
          <w:color w:val="374151"/>
        </w:rPr>
        <w:t xml:space="preserve">∆ </w:t>
      </w:r>
      <w:r>
        <w:rPr>
          <w:rFonts w:ascii="Times New Roman" w:hAnsi="Times New Roman" w:cs="Times New Roman"/>
          <w:color w:val="374151"/>
        </w:rPr>
        <w:t xml:space="preserve">cells treated with 5 mM sodium sulfite alone for 2 hours by a qRT-PCR assay. (C) Relative transcript levels of Fzf1-regulated genes in wild-type BY4741 and its </w:t>
      </w:r>
      <w:r>
        <w:rPr>
          <w:rFonts w:ascii="Times New Roman" w:hAnsi="Times New Roman"/>
          <w:i/>
          <w:iCs/>
          <w:color w:val="374151"/>
        </w:rPr>
        <w:t>fzf1</w:t>
      </w:r>
      <w:r>
        <w:rPr>
          <w:rFonts w:ascii="Times New Roman" w:hAnsi="Times New Roman" w:cs="Times New Roman"/>
          <w:i/>
          <w:iCs/>
          <w:color w:val="374151"/>
        </w:rPr>
        <w:t xml:space="preserve">∆ </w:t>
      </w:r>
      <w:r>
        <w:rPr>
          <w:rFonts w:ascii="Times New Roman" w:hAnsi="Times New Roman" w:cs="Times New Roman"/>
          <w:color w:val="374151"/>
        </w:rPr>
        <w:t>cells treated with 75 mM tartaric acid (TA) alone for 2 hours by a qRT-PCR assay. All values in (B) and (C) are relative to wild-type BY4741 cells without treatment, and data are average of at least three independent experiments with standard deviations shown as error bars.</w:t>
      </w:r>
    </w:p>
    <w:p w14:paraId="77A35F16">
      <w:pPr>
        <w:spacing w:line="480" w:lineRule="auto"/>
        <w:rPr>
          <w:rFonts w:ascii="Times New Roman" w:hAnsi="Times New Roman" w:cs="Times New Roman"/>
          <w:color w:val="374151"/>
        </w:rPr>
      </w:pPr>
    </w:p>
    <w:p w14:paraId="683B1949">
      <w:pPr>
        <w:spacing w:line="480" w:lineRule="auto"/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b/>
          <w:bCs/>
          <w:color w:val="374151"/>
        </w:rPr>
        <w:t>Figure S2.</w:t>
      </w:r>
      <w:r>
        <w:rPr>
          <w:rFonts w:ascii="Times New Roman" w:hAnsi="Times New Roman" w:cs="Times New Roman"/>
          <w:color w:val="374151"/>
        </w:rPr>
        <w:t xml:space="preserve"> Relative sensitivity of wild-type BY471 and its </w:t>
      </w:r>
      <w:r>
        <w:rPr>
          <w:rFonts w:ascii="Times New Roman" w:hAnsi="Times New Roman"/>
          <w:i/>
          <w:iCs/>
          <w:color w:val="374151"/>
        </w:rPr>
        <w:t>fzf1</w:t>
      </w:r>
      <w:r>
        <w:rPr>
          <w:rFonts w:ascii="Times New Roman" w:hAnsi="Times New Roman" w:cs="Times New Roman"/>
          <w:i/>
          <w:iCs/>
          <w:color w:val="374151"/>
        </w:rPr>
        <w:t>∆</w:t>
      </w:r>
      <w:r>
        <w:rPr>
          <w:rFonts w:ascii="Times New Roman" w:hAnsi="Times New Roman" w:cs="Times New Roman"/>
          <w:color w:val="374151"/>
        </w:rPr>
        <w:t xml:space="preserve"> mutant cells transformed with plasmids containing </w:t>
      </w:r>
      <w:r>
        <w:rPr>
          <w:rFonts w:ascii="Times New Roman" w:hAnsi="Times New Roman" w:cs="Times New Roman"/>
          <w:i/>
          <w:iCs/>
          <w:color w:val="374151"/>
        </w:rPr>
        <w:t>FZF1</w:t>
      </w:r>
      <w:r>
        <w:rPr>
          <w:rFonts w:ascii="Times New Roman" w:hAnsi="Times New Roman" w:cs="Times New Roman"/>
          <w:color w:val="374151"/>
        </w:rPr>
        <w:t xml:space="preserve"> or </w:t>
      </w:r>
      <w:r>
        <w:rPr>
          <w:rFonts w:ascii="Times New Roman" w:hAnsi="Times New Roman" w:cs="Times New Roman"/>
          <w:i/>
          <w:iCs/>
          <w:color w:val="374151"/>
        </w:rPr>
        <w:t>fzf1-ZF4</w:t>
      </w:r>
      <w:r>
        <w:rPr>
          <w:rFonts w:ascii="Times New Roman" w:hAnsi="Times New Roman" w:cs="Times New Roman"/>
          <w:color w:val="374151"/>
        </w:rPr>
        <w:t xml:space="preserve"> mutants by a gradient plate assay. (A) No sodium sulfite. (B) 5 mM sodium sulfite gradient. (C) 7.5 mM sodium sulfite gradient. Cells were incubated at 30</w:t>
      </w:r>
      <w:r>
        <w:rPr>
          <w:rFonts w:ascii="Times New Roman" w:hAnsi="Times New Roman" w:cs="Times New Roman"/>
          <w:color w:val="374151"/>
          <w:vertAlign w:val="superscript"/>
        </w:rPr>
        <w:t>o</w:t>
      </w:r>
      <w:r>
        <w:rPr>
          <w:rFonts w:ascii="Times New Roman" w:hAnsi="Times New Roman" w:cs="Times New Roman"/>
          <w:color w:val="374151"/>
        </w:rPr>
        <w:t>C</w:t>
      </w:r>
      <w:r>
        <w:rPr>
          <w:rFonts w:hint="eastAsia" w:ascii="Times New Roman" w:hAnsi="Times New Roman" w:cs="Times New Roman"/>
          <w:color w:val="374151"/>
        </w:rPr>
        <w:t xml:space="preserve"> f</w:t>
      </w:r>
      <w:r>
        <w:rPr>
          <w:rFonts w:ascii="Times New Roman" w:hAnsi="Times New Roman" w:cs="Times New Roman"/>
          <w:color w:val="374151"/>
        </w:rPr>
        <w:t>or 2 days before photography. Arrows point to increasing sodium sulfite concentrations. Only representative plates containing informative concentrations of sodium sulfite are shown.</w:t>
      </w:r>
    </w:p>
    <w:p w14:paraId="3E45F1CB">
      <w:pPr>
        <w:spacing w:line="480" w:lineRule="auto"/>
        <w:rPr>
          <w:rFonts w:ascii="Times New Roman" w:hAnsi="Times New Roman" w:cs="Times New Roman"/>
          <w:color w:val="374151"/>
        </w:rPr>
      </w:pPr>
    </w:p>
    <w:p w14:paraId="1C7D53B8">
      <w:pPr>
        <w:spacing w:line="480" w:lineRule="auto"/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b/>
          <w:bCs/>
          <w:color w:val="374151"/>
        </w:rPr>
        <w:t>Figure S3.</w:t>
      </w:r>
      <w:r>
        <w:rPr>
          <w:rFonts w:ascii="Times New Roman" w:hAnsi="Times New Roman" w:cs="Times New Roman"/>
          <w:color w:val="374151"/>
        </w:rPr>
        <w:t xml:space="preserve"> Relative </w:t>
      </w:r>
      <w:r>
        <w:rPr>
          <w:rFonts w:ascii="Times New Roman" w:hAnsi="Times New Roman" w:cs="Times New Roman"/>
          <w:i/>
          <w:iCs/>
          <w:color w:val="374151"/>
        </w:rPr>
        <w:t>DDI2/3</w:t>
      </w:r>
      <w:r>
        <w:rPr>
          <w:rFonts w:ascii="Times New Roman" w:hAnsi="Times New Roman" w:cs="Times New Roman"/>
          <w:color w:val="374151"/>
        </w:rPr>
        <w:t xml:space="preserve"> transcript levels in BY4741 </w:t>
      </w:r>
      <w:r>
        <w:rPr>
          <w:rFonts w:ascii="Times New Roman" w:hAnsi="Times New Roman"/>
          <w:i/>
          <w:iCs/>
          <w:color w:val="374151"/>
        </w:rPr>
        <w:t>fzf1</w:t>
      </w:r>
      <w:r>
        <w:rPr>
          <w:rFonts w:ascii="Times New Roman" w:hAnsi="Times New Roman" w:cs="Times New Roman"/>
          <w:i/>
          <w:iCs/>
          <w:color w:val="374151"/>
        </w:rPr>
        <w:t xml:space="preserve">∆ </w:t>
      </w:r>
      <w:r>
        <w:rPr>
          <w:rFonts w:ascii="Times New Roman" w:hAnsi="Times New Roman" w:cs="Times New Roman"/>
          <w:color w:val="374151"/>
        </w:rPr>
        <w:t xml:space="preserve">cells transformed with FZF1 or its truncation derivatives in response to 20 mM CY treatment for 2 hours by a qRT-PCR assay. All values are relative to </w:t>
      </w:r>
      <w:r>
        <w:rPr>
          <w:rFonts w:ascii="Times New Roman" w:hAnsi="Times New Roman" w:cs="Times New Roman"/>
          <w:i/>
          <w:iCs/>
          <w:color w:val="374151"/>
        </w:rPr>
        <w:t>fzf1</w:t>
      </w:r>
      <w:r>
        <w:rPr>
          <w:rFonts w:ascii="Times New Roman" w:hAnsi="Times New Roman" w:cs="Times New Roman"/>
          <w:color w:val="374151"/>
        </w:rPr>
        <w:t>∆ cells transformed with YCpL-FZF1 without CY treatment. Data are average of at least three independent experiments with standard deviations shown as error bars.</w:t>
      </w:r>
    </w:p>
    <w:p w14:paraId="38338A47">
      <w:pPr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color w:val="374151"/>
        </w:rPr>
        <w:br w:type="page"/>
      </w:r>
    </w:p>
    <w:p w14:paraId="745EA472">
      <w:pPr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color w:val="374151"/>
          <w14:ligatures w14:val="standardContextual"/>
        </w:rPr>
        <w:drawing>
          <wp:inline distT="0" distB="0" distL="0" distR="0">
            <wp:extent cx="3276600" cy="5651500"/>
            <wp:effectExtent l="0" t="0" r="0" b="0"/>
            <wp:docPr id="732990334" name="Picture 1" descr="A comparison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990334" name="Picture 1" descr="A comparison of different colored bar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37415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82520</wp:posOffset>
                </wp:positionH>
                <wp:positionV relativeFrom="paragraph">
                  <wp:posOffset>8054340</wp:posOffset>
                </wp:positionV>
                <wp:extent cx="1186815" cy="398780"/>
                <wp:effectExtent l="0" t="0" r="0" b="0"/>
                <wp:wrapNone/>
                <wp:docPr id="103683535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774" cy="3988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D825D2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  <w:t>Figure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26" o:spt="202" type="#_x0000_t202" style="position:absolute;left:0pt;margin-left:187.6pt;margin-top:634.2pt;height:31.4pt;width:93.45pt;z-index:251659264;mso-width-relative:page;mso-height-relative:page;" fillcolor="#FFFFFF [3201]" filled="t" stroked="f" coordsize="21600,21600" o:gfxdata="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IU444DYAAAADQEAAA8AAAAAAAAAAQAg&#10;AAAAIgAAAGRycy9kb3ducmV2LnhtbFBLAQIUABQAAAAIAIdO4kDtmKj1RwIAAJcEAAAOAAAAAAAA&#10;AAEAIAAAACcBAABkcnMvZTJvRG9jLnhtbFBLBQYAAAAABgAGAFkBAADg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6DD825D2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  <w:t>Figure S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374151"/>
        </w:rPr>
        <w:br w:type="page"/>
      </w:r>
    </w:p>
    <w:p w14:paraId="27648068">
      <w:pPr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color w:val="374151"/>
          <w14:ligatures w14:val="standardContextual"/>
        </w:rPr>
        <w:drawing>
          <wp:inline distT="0" distB="0" distL="0" distR="0">
            <wp:extent cx="3683000" cy="5092700"/>
            <wp:effectExtent l="0" t="0" r="0" b="0"/>
            <wp:docPr id="918050065" name="Picture 2" descr="A close-up of several images of different types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050065" name="Picture 2" descr="A close-up of several images of different types of object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509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37415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402205</wp:posOffset>
                </wp:positionH>
                <wp:positionV relativeFrom="paragraph">
                  <wp:posOffset>7908290</wp:posOffset>
                </wp:positionV>
                <wp:extent cx="1186815" cy="398780"/>
                <wp:effectExtent l="0" t="0" r="0" b="0"/>
                <wp:wrapNone/>
                <wp:docPr id="163081664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774" cy="3988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9BE735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  <w:t>Figure 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26" o:spt="202" type="#_x0000_t202" style="position:absolute;left:0pt;margin-left:189.15pt;margin-top:622.7pt;height:31.4pt;width:93.45pt;z-index:251660288;mso-width-relative:page;mso-height-relative:page;" fillcolor="#FFFFFF [3201]" filled="t" stroked="f" coordsize="21600,21600" o:gfxdata="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kNtpY9gAAAANAQAADwAAAAAAAAABACAA&#10;AAAiAAAAZHJzL2Rvd25yZXYueG1sUEsBAhQAFAAAAAgAh07iQF2CWRxGAgAAlwQAAA4AAAAAAAAA&#10;AQAgAAAAJwEAAGRycy9lMm9Eb2MueG1sUEsFBgAAAAAGAAYAWQEAAN8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1B9BE735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  <w:t>Figure S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374151"/>
        </w:rPr>
        <w:br w:type="page"/>
      </w:r>
    </w:p>
    <w:p w14:paraId="4A33BCC6">
      <w:pPr>
        <w:spacing w:line="480" w:lineRule="auto"/>
        <w:rPr>
          <w:rFonts w:ascii="Times New Roman" w:hAnsi="Times New Roman" w:cs="Times New Roman"/>
          <w:color w:val="374151"/>
        </w:rPr>
      </w:pPr>
      <w:r>
        <w:rPr>
          <w:rFonts w:ascii="Times New Roman" w:hAnsi="Times New Roman" w:cs="Times New Roman"/>
          <w:color w:val="374151"/>
          <w14:ligatures w14:val="standardContextual"/>
        </w:rPr>
        <w:drawing>
          <wp:inline distT="0" distB="0" distL="0" distR="0">
            <wp:extent cx="3340100" cy="3848100"/>
            <wp:effectExtent l="0" t="0" r="0" b="0"/>
            <wp:docPr id="446322484" name="Picture 3" descr="A graph of a number of bmi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322484" name="Picture 3" descr="A graph of a number of bmi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1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CA195">
      <w:pPr>
        <w:spacing w:line="480" w:lineRule="auto"/>
        <w:rPr>
          <w:rFonts w:ascii="Times New Roman" w:hAnsi="Times New Roman" w:cs="Times New Roman"/>
          <w:color w:val="374151"/>
        </w:rPr>
      </w:pPr>
    </w:p>
    <w:p w14:paraId="6455BD97">
      <w:r>
        <w:rPr>
          <w:rFonts w:ascii="Times New Roman" w:hAnsi="Times New Roman" w:cs="Times New Roman"/>
          <w:color w:val="37415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353945</wp:posOffset>
                </wp:positionH>
                <wp:positionV relativeFrom="paragraph">
                  <wp:posOffset>3599815</wp:posOffset>
                </wp:positionV>
                <wp:extent cx="1186815" cy="398780"/>
                <wp:effectExtent l="0" t="0" r="0" b="0"/>
                <wp:wrapNone/>
                <wp:docPr id="13169717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774" cy="3988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1CD4D3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US"/>
                              </w:rPr>
                              <w:t>Figure S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26" o:spt="202" type="#_x0000_t202" style="position:absolute;left:0pt;margin-left:185.35pt;margin-top:283.45pt;height:31.4pt;width:93.45pt;z-index:251661312;mso-width-relative:page;mso-height-relative:page;" fillcolor="#FFFFFF [3201]" filled="t" stroked="f" coordsize="21600,21600" o:gfxdata="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Ozupc/XAAAACwEAAA8AAAAAAAAAAQAgAAAA&#10;IgAAAGRycy9kb3ducmV2LnhtbFBLAQIUABQAAAAIAIdO4kAjTczxRQIAAJYEAAAOAAAAAAAAAAEA&#10;IAAAACYBAABkcnMvZTJvRG9jLnhtbFBLBQYAAAAABgAGAFkBAADd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321CD4D3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  <w:lang w:val="en-US"/>
                        </w:rPr>
                        <w:t>Figure S3</w:t>
                      </w:r>
                    </w:p>
                  </w:txbxContent>
                </v:textbox>
              </v:shape>
            </w:pict>
          </mc:Fallback>
        </mc:AlternateContent>
      </w:r>
    </w:p>
    <w:sectPr>
      <w:footerReference r:id="rId3" w:type="default"/>
      <w:footerReference r:id="rId4" w:type="even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-149283839"/>
      <w:docPartObj>
        <w:docPartGallery w:val="AutoText"/>
      </w:docPartObj>
    </w:sdtPr>
    <w:sdtEndPr>
      <w:rPr>
        <w:rStyle w:val="8"/>
      </w:rPr>
    </w:sdtEndPr>
    <w:sdtContent>
      <w:p w14:paraId="07AD300E">
        <w:pPr>
          <w:pStyle w:val="3"/>
          <w:framePr w:wrap="auto" w:vAnchor="text" w:hAnchor="margin" w:xAlign="center" w:y="1"/>
          <w:rPr>
            <w:rStyle w:val="8"/>
          </w:rPr>
        </w:pPr>
        <w:r>
          <w:rPr>
            <w:rStyle w:val="8"/>
            <w:rFonts w:ascii="Times New Roman" w:hAnsi="Times New Roman" w:cs="Times New Roman"/>
          </w:rPr>
          <w:fldChar w:fldCharType="begin"/>
        </w:r>
        <w:r>
          <w:rPr>
            <w:rStyle w:val="8"/>
            <w:rFonts w:ascii="Times New Roman" w:hAnsi="Times New Roman" w:cs="Times New Roman"/>
          </w:rPr>
          <w:instrText xml:space="preserve"> PAGE </w:instrText>
        </w:r>
        <w:r>
          <w:rPr>
            <w:rStyle w:val="8"/>
            <w:rFonts w:ascii="Times New Roman" w:hAnsi="Times New Roman" w:cs="Times New Roman"/>
          </w:rPr>
          <w:fldChar w:fldCharType="separate"/>
        </w:r>
        <w:r>
          <w:rPr>
            <w:rStyle w:val="8"/>
            <w:rFonts w:ascii="Times New Roman" w:hAnsi="Times New Roman" w:cs="Times New Roman"/>
          </w:rPr>
          <w:t>1</w:t>
        </w:r>
        <w:r>
          <w:rPr>
            <w:rStyle w:val="8"/>
            <w:rFonts w:ascii="Times New Roman" w:hAnsi="Times New Roman" w:cs="Times New Roman"/>
          </w:rPr>
          <w:fldChar w:fldCharType="end"/>
        </w:r>
      </w:p>
    </w:sdtContent>
  </w:sdt>
  <w:p w14:paraId="1A193B24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1971240536"/>
      <w:docPartObj>
        <w:docPartGallery w:val="AutoText"/>
      </w:docPartObj>
    </w:sdtPr>
    <w:sdtEndPr>
      <w:rPr>
        <w:rStyle w:val="8"/>
      </w:rPr>
    </w:sdtEndPr>
    <w:sdtContent>
      <w:p w14:paraId="2205818D">
        <w:pPr>
          <w:pStyle w:val="3"/>
          <w:framePr w:wrap="auto" w:vAnchor="text" w:hAnchor="margin" w:xAlign="center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separate"/>
        </w:r>
        <w:r>
          <w:rPr>
            <w:rStyle w:val="8"/>
          </w:rPr>
          <w:t>1</w:t>
        </w:r>
        <w:r>
          <w:rPr>
            <w:rStyle w:val="8"/>
          </w:rPr>
          <w:fldChar w:fldCharType="end"/>
        </w:r>
      </w:p>
    </w:sdtContent>
  </w:sdt>
  <w:p w14:paraId="4847C315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I0MmVkYjIxYTU0ZmZmMjc3NjQyM2IwOGQzMjRkO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reepdzat9psbedt955fxs9xtzt2vdza920&quot;&gt;Fzf1-ZF4&lt;record-ids&gt;&lt;item&gt;3&lt;/item&gt;&lt;item&gt;7&lt;/item&gt;&lt;item&gt;11&lt;/item&gt;&lt;item&gt;186&lt;/item&gt;&lt;/record-ids&gt;&lt;/item&gt;&lt;/Libraries&gt;"/>
  </w:docVars>
  <w:rsids>
    <w:rsidRoot w:val="000875EE"/>
    <w:rsid w:val="000006C5"/>
    <w:rsid w:val="00002654"/>
    <w:rsid w:val="000032E3"/>
    <w:rsid w:val="00003E3F"/>
    <w:rsid w:val="00004F6A"/>
    <w:rsid w:val="00012AB9"/>
    <w:rsid w:val="00014A93"/>
    <w:rsid w:val="00017BDB"/>
    <w:rsid w:val="0002022E"/>
    <w:rsid w:val="000223AC"/>
    <w:rsid w:val="00022C82"/>
    <w:rsid w:val="00031023"/>
    <w:rsid w:val="00033632"/>
    <w:rsid w:val="00033E6A"/>
    <w:rsid w:val="00037351"/>
    <w:rsid w:val="0004528C"/>
    <w:rsid w:val="00054B54"/>
    <w:rsid w:val="00056874"/>
    <w:rsid w:val="00061FD9"/>
    <w:rsid w:val="00066644"/>
    <w:rsid w:val="00071D11"/>
    <w:rsid w:val="00073962"/>
    <w:rsid w:val="000769BE"/>
    <w:rsid w:val="00076E5D"/>
    <w:rsid w:val="00077730"/>
    <w:rsid w:val="00077A63"/>
    <w:rsid w:val="00077D8C"/>
    <w:rsid w:val="000824BB"/>
    <w:rsid w:val="000833E4"/>
    <w:rsid w:val="00084149"/>
    <w:rsid w:val="00087276"/>
    <w:rsid w:val="000875EE"/>
    <w:rsid w:val="000904FA"/>
    <w:rsid w:val="0009596F"/>
    <w:rsid w:val="00096873"/>
    <w:rsid w:val="000973DD"/>
    <w:rsid w:val="0009751A"/>
    <w:rsid w:val="000A0496"/>
    <w:rsid w:val="000A2576"/>
    <w:rsid w:val="000A4191"/>
    <w:rsid w:val="000A56E7"/>
    <w:rsid w:val="000A7478"/>
    <w:rsid w:val="000A75D0"/>
    <w:rsid w:val="000A7DEC"/>
    <w:rsid w:val="000B184A"/>
    <w:rsid w:val="000B27E2"/>
    <w:rsid w:val="000B3F12"/>
    <w:rsid w:val="000B5D23"/>
    <w:rsid w:val="000C399C"/>
    <w:rsid w:val="000C4B0B"/>
    <w:rsid w:val="000C52BE"/>
    <w:rsid w:val="000C5EE7"/>
    <w:rsid w:val="000C7C6A"/>
    <w:rsid w:val="000D751F"/>
    <w:rsid w:val="000E0ACF"/>
    <w:rsid w:val="000E20A1"/>
    <w:rsid w:val="000F07A2"/>
    <w:rsid w:val="000F50C3"/>
    <w:rsid w:val="000F7CDD"/>
    <w:rsid w:val="00100510"/>
    <w:rsid w:val="00106845"/>
    <w:rsid w:val="00113F76"/>
    <w:rsid w:val="0012020B"/>
    <w:rsid w:val="00120A28"/>
    <w:rsid w:val="00120F74"/>
    <w:rsid w:val="00124EC2"/>
    <w:rsid w:val="001273FB"/>
    <w:rsid w:val="00127DF5"/>
    <w:rsid w:val="00130B64"/>
    <w:rsid w:val="00132DE8"/>
    <w:rsid w:val="00133618"/>
    <w:rsid w:val="00136EB2"/>
    <w:rsid w:val="00140DF3"/>
    <w:rsid w:val="00150BC5"/>
    <w:rsid w:val="00152627"/>
    <w:rsid w:val="00154B46"/>
    <w:rsid w:val="00161E55"/>
    <w:rsid w:val="00167135"/>
    <w:rsid w:val="00173377"/>
    <w:rsid w:val="001822F1"/>
    <w:rsid w:val="00185EF8"/>
    <w:rsid w:val="0018662B"/>
    <w:rsid w:val="00186C05"/>
    <w:rsid w:val="00191171"/>
    <w:rsid w:val="0019270A"/>
    <w:rsid w:val="001940A9"/>
    <w:rsid w:val="001A0123"/>
    <w:rsid w:val="001A329B"/>
    <w:rsid w:val="001A48EF"/>
    <w:rsid w:val="001A6075"/>
    <w:rsid w:val="001A6149"/>
    <w:rsid w:val="001A63C5"/>
    <w:rsid w:val="001A7C0C"/>
    <w:rsid w:val="001A7E18"/>
    <w:rsid w:val="001B00CD"/>
    <w:rsid w:val="001B29AB"/>
    <w:rsid w:val="001B3103"/>
    <w:rsid w:val="001B46EF"/>
    <w:rsid w:val="001B48C8"/>
    <w:rsid w:val="001B5C27"/>
    <w:rsid w:val="001C2F27"/>
    <w:rsid w:val="001C6D48"/>
    <w:rsid w:val="001D790A"/>
    <w:rsid w:val="001E0EF8"/>
    <w:rsid w:val="001E287F"/>
    <w:rsid w:val="001F47BC"/>
    <w:rsid w:val="001F77B9"/>
    <w:rsid w:val="00207A26"/>
    <w:rsid w:val="002111EC"/>
    <w:rsid w:val="002121BE"/>
    <w:rsid w:val="002127C5"/>
    <w:rsid w:val="00212D9A"/>
    <w:rsid w:val="00213311"/>
    <w:rsid w:val="00216EE9"/>
    <w:rsid w:val="0021729B"/>
    <w:rsid w:val="00220A73"/>
    <w:rsid w:val="00223443"/>
    <w:rsid w:val="00223697"/>
    <w:rsid w:val="00226E61"/>
    <w:rsid w:val="00227ECB"/>
    <w:rsid w:val="0023753F"/>
    <w:rsid w:val="002435FB"/>
    <w:rsid w:val="00253481"/>
    <w:rsid w:val="002543C4"/>
    <w:rsid w:val="002629C4"/>
    <w:rsid w:val="00271C57"/>
    <w:rsid w:val="002742E9"/>
    <w:rsid w:val="00274E96"/>
    <w:rsid w:val="00274F4D"/>
    <w:rsid w:val="00277596"/>
    <w:rsid w:val="00290CD9"/>
    <w:rsid w:val="002951E7"/>
    <w:rsid w:val="002973DD"/>
    <w:rsid w:val="002B11FF"/>
    <w:rsid w:val="002B7043"/>
    <w:rsid w:val="002B73FE"/>
    <w:rsid w:val="002C3F6A"/>
    <w:rsid w:val="002C7FE0"/>
    <w:rsid w:val="002D541B"/>
    <w:rsid w:val="002D5855"/>
    <w:rsid w:val="002D586E"/>
    <w:rsid w:val="002D67ED"/>
    <w:rsid w:val="002E2F9A"/>
    <w:rsid w:val="002E3BFE"/>
    <w:rsid w:val="002F28C9"/>
    <w:rsid w:val="002F353A"/>
    <w:rsid w:val="002F4672"/>
    <w:rsid w:val="002F6EF8"/>
    <w:rsid w:val="00303D10"/>
    <w:rsid w:val="00306DEA"/>
    <w:rsid w:val="0030719F"/>
    <w:rsid w:val="00307424"/>
    <w:rsid w:val="00311B83"/>
    <w:rsid w:val="00312250"/>
    <w:rsid w:val="00312CC2"/>
    <w:rsid w:val="00315F7D"/>
    <w:rsid w:val="00323DBB"/>
    <w:rsid w:val="0032733A"/>
    <w:rsid w:val="003308B5"/>
    <w:rsid w:val="00333ACA"/>
    <w:rsid w:val="003358CA"/>
    <w:rsid w:val="00337812"/>
    <w:rsid w:val="003379A0"/>
    <w:rsid w:val="003427E9"/>
    <w:rsid w:val="0034453B"/>
    <w:rsid w:val="0035021B"/>
    <w:rsid w:val="00350955"/>
    <w:rsid w:val="003529C7"/>
    <w:rsid w:val="003540AC"/>
    <w:rsid w:val="00354A81"/>
    <w:rsid w:val="00356291"/>
    <w:rsid w:val="00356418"/>
    <w:rsid w:val="00356D23"/>
    <w:rsid w:val="00357A4A"/>
    <w:rsid w:val="00360BAF"/>
    <w:rsid w:val="00362DFD"/>
    <w:rsid w:val="00363CF0"/>
    <w:rsid w:val="00364EE1"/>
    <w:rsid w:val="00366368"/>
    <w:rsid w:val="003664E9"/>
    <w:rsid w:val="00366DB6"/>
    <w:rsid w:val="00371A30"/>
    <w:rsid w:val="00372564"/>
    <w:rsid w:val="00373005"/>
    <w:rsid w:val="00375424"/>
    <w:rsid w:val="00376D5A"/>
    <w:rsid w:val="0038175F"/>
    <w:rsid w:val="003823DC"/>
    <w:rsid w:val="00384E7C"/>
    <w:rsid w:val="003876B1"/>
    <w:rsid w:val="00391953"/>
    <w:rsid w:val="00396B86"/>
    <w:rsid w:val="003A552E"/>
    <w:rsid w:val="003B3A52"/>
    <w:rsid w:val="003B6BF7"/>
    <w:rsid w:val="003C00A0"/>
    <w:rsid w:val="003C05FA"/>
    <w:rsid w:val="003C4ABE"/>
    <w:rsid w:val="003D15E6"/>
    <w:rsid w:val="003D17D6"/>
    <w:rsid w:val="003D2916"/>
    <w:rsid w:val="003D40ED"/>
    <w:rsid w:val="003D63FF"/>
    <w:rsid w:val="003E0900"/>
    <w:rsid w:val="003E44D9"/>
    <w:rsid w:val="003E6AD4"/>
    <w:rsid w:val="003F3375"/>
    <w:rsid w:val="003F6FDF"/>
    <w:rsid w:val="003F7BBD"/>
    <w:rsid w:val="004027E7"/>
    <w:rsid w:val="00403A9D"/>
    <w:rsid w:val="00410A7B"/>
    <w:rsid w:val="00411363"/>
    <w:rsid w:val="004155F2"/>
    <w:rsid w:val="00415B45"/>
    <w:rsid w:val="00417B49"/>
    <w:rsid w:val="00417CE1"/>
    <w:rsid w:val="00421280"/>
    <w:rsid w:val="0042215C"/>
    <w:rsid w:val="0042238B"/>
    <w:rsid w:val="004238DD"/>
    <w:rsid w:val="00434695"/>
    <w:rsid w:val="00435D4A"/>
    <w:rsid w:val="004376ED"/>
    <w:rsid w:val="00442334"/>
    <w:rsid w:val="00442D3F"/>
    <w:rsid w:val="00445142"/>
    <w:rsid w:val="0044745E"/>
    <w:rsid w:val="00447DA3"/>
    <w:rsid w:val="0045056D"/>
    <w:rsid w:val="00451B0D"/>
    <w:rsid w:val="00454956"/>
    <w:rsid w:val="004550A0"/>
    <w:rsid w:val="00461FEA"/>
    <w:rsid w:val="00463B52"/>
    <w:rsid w:val="004675BC"/>
    <w:rsid w:val="00467EC5"/>
    <w:rsid w:val="00475ACE"/>
    <w:rsid w:val="0048080F"/>
    <w:rsid w:val="00481A24"/>
    <w:rsid w:val="00483FE1"/>
    <w:rsid w:val="00490409"/>
    <w:rsid w:val="00493E81"/>
    <w:rsid w:val="00497DA5"/>
    <w:rsid w:val="004A464B"/>
    <w:rsid w:val="004B3723"/>
    <w:rsid w:val="004B6B18"/>
    <w:rsid w:val="004C091D"/>
    <w:rsid w:val="004C2F44"/>
    <w:rsid w:val="004D1759"/>
    <w:rsid w:val="004D226D"/>
    <w:rsid w:val="004D4318"/>
    <w:rsid w:val="004E1914"/>
    <w:rsid w:val="004E2441"/>
    <w:rsid w:val="004E2962"/>
    <w:rsid w:val="004E5218"/>
    <w:rsid w:val="004F1180"/>
    <w:rsid w:val="004F1CAA"/>
    <w:rsid w:val="004F38BE"/>
    <w:rsid w:val="004F3B53"/>
    <w:rsid w:val="004F5844"/>
    <w:rsid w:val="004F592A"/>
    <w:rsid w:val="00500B6A"/>
    <w:rsid w:val="00507FEE"/>
    <w:rsid w:val="005113C8"/>
    <w:rsid w:val="00511BE5"/>
    <w:rsid w:val="0051325E"/>
    <w:rsid w:val="005155BA"/>
    <w:rsid w:val="005156B8"/>
    <w:rsid w:val="00515910"/>
    <w:rsid w:val="00516646"/>
    <w:rsid w:val="0051796E"/>
    <w:rsid w:val="00520F46"/>
    <w:rsid w:val="00522062"/>
    <w:rsid w:val="00524DD9"/>
    <w:rsid w:val="005264F6"/>
    <w:rsid w:val="005266A7"/>
    <w:rsid w:val="00526D67"/>
    <w:rsid w:val="00536169"/>
    <w:rsid w:val="005369F2"/>
    <w:rsid w:val="00541EF5"/>
    <w:rsid w:val="00546431"/>
    <w:rsid w:val="0055228B"/>
    <w:rsid w:val="00555631"/>
    <w:rsid w:val="00556E54"/>
    <w:rsid w:val="00557308"/>
    <w:rsid w:val="005614CC"/>
    <w:rsid w:val="0056580D"/>
    <w:rsid w:val="005706B2"/>
    <w:rsid w:val="00570F2F"/>
    <w:rsid w:val="005715D3"/>
    <w:rsid w:val="00571FBD"/>
    <w:rsid w:val="00572AE5"/>
    <w:rsid w:val="00580B28"/>
    <w:rsid w:val="005831D4"/>
    <w:rsid w:val="00583DFC"/>
    <w:rsid w:val="00583E14"/>
    <w:rsid w:val="005840AE"/>
    <w:rsid w:val="00585C17"/>
    <w:rsid w:val="005875B7"/>
    <w:rsid w:val="00593292"/>
    <w:rsid w:val="00593F72"/>
    <w:rsid w:val="0059674B"/>
    <w:rsid w:val="005A05EC"/>
    <w:rsid w:val="005A0B6E"/>
    <w:rsid w:val="005A17EF"/>
    <w:rsid w:val="005A3F69"/>
    <w:rsid w:val="005A5D99"/>
    <w:rsid w:val="005B04A9"/>
    <w:rsid w:val="005B07D7"/>
    <w:rsid w:val="005B08F9"/>
    <w:rsid w:val="005B2CD3"/>
    <w:rsid w:val="005B509B"/>
    <w:rsid w:val="005B6592"/>
    <w:rsid w:val="005B6DA7"/>
    <w:rsid w:val="005C3577"/>
    <w:rsid w:val="005C4755"/>
    <w:rsid w:val="005C4BEC"/>
    <w:rsid w:val="005C5479"/>
    <w:rsid w:val="005C55EA"/>
    <w:rsid w:val="005C637A"/>
    <w:rsid w:val="005C69AA"/>
    <w:rsid w:val="005D0F2D"/>
    <w:rsid w:val="005D2681"/>
    <w:rsid w:val="005D7D6E"/>
    <w:rsid w:val="005E006E"/>
    <w:rsid w:val="005E0C9D"/>
    <w:rsid w:val="005E1990"/>
    <w:rsid w:val="005E6409"/>
    <w:rsid w:val="005E6C9D"/>
    <w:rsid w:val="005F1DF8"/>
    <w:rsid w:val="005F3484"/>
    <w:rsid w:val="005F41C6"/>
    <w:rsid w:val="005F503F"/>
    <w:rsid w:val="005F566E"/>
    <w:rsid w:val="005F77B1"/>
    <w:rsid w:val="005F7DA8"/>
    <w:rsid w:val="006043FA"/>
    <w:rsid w:val="006046B3"/>
    <w:rsid w:val="00605475"/>
    <w:rsid w:val="00605C02"/>
    <w:rsid w:val="00613750"/>
    <w:rsid w:val="00617673"/>
    <w:rsid w:val="0061784C"/>
    <w:rsid w:val="00626F35"/>
    <w:rsid w:val="00627391"/>
    <w:rsid w:val="0063173C"/>
    <w:rsid w:val="00632EFF"/>
    <w:rsid w:val="00633239"/>
    <w:rsid w:val="00633B7A"/>
    <w:rsid w:val="0064325B"/>
    <w:rsid w:val="0064426A"/>
    <w:rsid w:val="006459F4"/>
    <w:rsid w:val="00646F54"/>
    <w:rsid w:val="0065114E"/>
    <w:rsid w:val="0065292C"/>
    <w:rsid w:val="00654B2F"/>
    <w:rsid w:val="00655AF8"/>
    <w:rsid w:val="0066079B"/>
    <w:rsid w:val="006614A5"/>
    <w:rsid w:val="006627AB"/>
    <w:rsid w:val="00662CC7"/>
    <w:rsid w:val="006631B2"/>
    <w:rsid w:val="0066438D"/>
    <w:rsid w:val="006646F7"/>
    <w:rsid w:val="006656EA"/>
    <w:rsid w:val="006704A9"/>
    <w:rsid w:val="006766CC"/>
    <w:rsid w:val="00680452"/>
    <w:rsid w:val="0068438F"/>
    <w:rsid w:val="0068506D"/>
    <w:rsid w:val="00690319"/>
    <w:rsid w:val="006A0BFE"/>
    <w:rsid w:val="006A1795"/>
    <w:rsid w:val="006A2576"/>
    <w:rsid w:val="006A290A"/>
    <w:rsid w:val="006B3584"/>
    <w:rsid w:val="006B38E4"/>
    <w:rsid w:val="006B3CFC"/>
    <w:rsid w:val="006B5292"/>
    <w:rsid w:val="006C04CE"/>
    <w:rsid w:val="006C0E01"/>
    <w:rsid w:val="006C18F4"/>
    <w:rsid w:val="006C3D2B"/>
    <w:rsid w:val="006D28C0"/>
    <w:rsid w:val="006D28D6"/>
    <w:rsid w:val="006D64E4"/>
    <w:rsid w:val="006D70E6"/>
    <w:rsid w:val="006E1F2E"/>
    <w:rsid w:val="006E628B"/>
    <w:rsid w:val="006F1456"/>
    <w:rsid w:val="006F1BA0"/>
    <w:rsid w:val="006F45E3"/>
    <w:rsid w:val="006F7DF2"/>
    <w:rsid w:val="00702F11"/>
    <w:rsid w:val="00711A54"/>
    <w:rsid w:val="00711CAF"/>
    <w:rsid w:val="007129E6"/>
    <w:rsid w:val="007151C3"/>
    <w:rsid w:val="007174F1"/>
    <w:rsid w:val="00717939"/>
    <w:rsid w:val="00723078"/>
    <w:rsid w:val="007270E6"/>
    <w:rsid w:val="0073049C"/>
    <w:rsid w:val="00731927"/>
    <w:rsid w:val="00731953"/>
    <w:rsid w:val="007322AC"/>
    <w:rsid w:val="00732C80"/>
    <w:rsid w:val="00735DBC"/>
    <w:rsid w:val="00736841"/>
    <w:rsid w:val="00736AFB"/>
    <w:rsid w:val="00736B4B"/>
    <w:rsid w:val="00736E2B"/>
    <w:rsid w:val="007370F1"/>
    <w:rsid w:val="00740327"/>
    <w:rsid w:val="00745C80"/>
    <w:rsid w:val="00753704"/>
    <w:rsid w:val="007545F8"/>
    <w:rsid w:val="007568BE"/>
    <w:rsid w:val="00757664"/>
    <w:rsid w:val="00760534"/>
    <w:rsid w:val="00770933"/>
    <w:rsid w:val="00771E1C"/>
    <w:rsid w:val="00772777"/>
    <w:rsid w:val="007732AE"/>
    <w:rsid w:val="0077403F"/>
    <w:rsid w:val="00775E9C"/>
    <w:rsid w:val="00780175"/>
    <w:rsid w:val="007809C9"/>
    <w:rsid w:val="00783119"/>
    <w:rsid w:val="007841CF"/>
    <w:rsid w:val="00785751"/>
    <w:rsid w:val="007864B8"/>
    <w:rsid w:val="00787B53"/>
    <w:rsid w:val="00790D55"/>
    <w:rsid w:val="00793794"/>
    <w:rsid w:val="00793C4D"/>
    <w:rsid w:val="0079483A"/>
    <w:rsid w:val="00796645"/>
    <w:rsid w:val="007974E4"/>
    <w:rsid w:val="007A12BF"/>
    <w:rsid w:val="007A194A"/>
    <w:rsid w:val="007A324A"/>
    <w:rsid w:val="007A4247"/>
    <w:rsid w:val="007B00EF"/>
    <w:rsid w:val="007B019D"/>
    <w:rsid w:val="007B12C5"/>
    <w:rsid w:val="007B79E9"/>
    <w:rsid w:val="007C118E"/>
    <w:rsid w:val="007C75F9"/>
    <w:rsid w:val="007D0325"/>
    <w:rsid w:val="007D5C6E"/>
    <w:rsid w:val="007D5F63"/>
    <w:rsid w:val="007D6DD9"/>
    <w:rsid w:val="007E1B20"/>
    <w:rsid w:val="007E2A4F"/>
    <w:rsid w:val="007E3C75"/>
    <w:rsid w:val="007E565F"/>
    <w:rsid w:val="007E5841"/>
    <w:rsid w:val="007F12BD"/>
    <w:rsid w:val="007F77CC"/>
    <w:rsid w:val="007F7DAE"/>
    <w:rsid w:val="008003ED"/>
    <w:rsid w:val="008047F3"/>
    <w:rsid w:val="0080602B"/>
    <w:rsid w:val="008073D9"/>
    <w:rsid w:val="00811666"/>
    <w:rsid w:val="008123C1"/>
    <w:rsid w:val="0081487A"/>
    <w:rsid w:val="00815ABF"/>
    <w:rsid w:val="00816BEC"/>
    <w:rsid w:val="00824DBB"/>
    <w:rsid w:val="00827B94"/>
    <w:rsid w:val="008312B2"/>
    <w:rsid w:val="008323BE"/>
    <w:rsid w:val="0083252D"/>
    <w:rsid w:val="00835F50"/>
    <w:rsid w:val="008413E7"/>
    <w:rsid w:val="00841F61"/>
    <w:rsid w:val="00845DE6"/>
    <w:rsid w:val="00847029"/>
    <w:rsid w:val="008475E2"/>
    <w:rsid w:val="00855E14"/>
    <w:rsid w:val="00856575"/>
    <w:rsid w:val="00857554"/>
    <w:rsid w:val="00860D10"/>
    <w:rsid w:val="0086201F"/>
    <w:rsid w:val="008647EF"/>
    <w:rsid w:val="008667B8"/>
    <w:rsid w:val="00867404"/>
    <w:rsid w:val="00873997"/>
    <w:rsid w:val="008761F6"/>
    <w:rsid w:val="00876AA3"/>
    <w:rsid w:val="00891302"/>
    <w:rsid w:val="00891738"/>
    <w:rsid w:val="00896B3D"/>
    <w:rsid w:val="00897202"/>
    <w:rsid w:val="008A18C2"/>
    <w:rsid w:val="008A4312"/>
    <w:rsid w:val="008B2025"/>
    <w:rsid w:val="008B2324"/>
    <w:rsid w:val="008B7A97"/>
    <w:rsid w:val="008C54AD"/>
    <w:rsid w:val="008C58CD"/>
    <w:rsid w:val="008C65CA"/>
    <w:rsid w:val="008D0449"/>
    <w:rsid w:val="008E21A4"/>
    <w:rsid w:val="008E61F3"/>
    <w:rsid w:val="008F5C24"/>
    <w:rsid w:val="008F6279"/>
    <w:rsid w:val="008F71A0"/>
    <w:rsid w:val="00904D53"/>
    <w:rsid w:val="00907AED"/>
    <w:rsid w:val="009114EF"/>
    <w:rsid w:val="0091704F"/>
    <w:rsid w:val="00922143"/>
    <w:rsid w:val="00922417"/>
    <w:rsid w:val="0092395D"/>
    <w:rsid w:val="00931718"/>
    <w:rsid w:val="00931F2A"/>
    <w:rsid w:val="00933CA8"/>
    <w:rsid w:val="009341A5"/>
    <w:rsid w:val="00934F87"/>
    <w:rsid w:val="009418C0"/>
    <w:rsid w:val="00951CF0"/>
    <w:rsid w:val="00957AB3"/>
    <w:rsid w:val="00960D30"/>
    <w:rsid w:val="009622AF"/>
    <w:rsid w:val="009624C2"/>
    <w:rsid w:val="009642A9"/>
    <w:rsid w:val="00972A7F"/>
    <w:rsid w:val="00976F19"/>
    <w:rsid w:val="009812DE"/>
    <w:rsid w:val="00982771"/>
    <w:rsid w:val="00984DE3"/>
    <w:rsid w:val="009864F0"/>
    <w:rsid w:val="0099131B"/>
    <w:rsid w:val="00992F3E"/>
    <w:rsid w:val="00996B8A"/>
    <w:rsid w:val="009A0FC0"/>
    <w:rsid w:val="009A243D"/>
    <w:rsid w:val="009A4001"/>
    <w:rsid w:val="009A7F75"/>
    <w:rsid w:val="009C2F3D"/>
    <w:rsid w:val="009C3E7F"/>
    <w:rsid w:val="009D2CA0"/>
    <w:rsid w:val="009D3A14"/>
    <w:rsid w:val="009D4B18"/>
    <w:rsid w:val="009D5EB8"/>
    <w:rsid w:val="009E08C4"/>
    <w:rsid w:val="009E3FF2"/>
    <w:rsid w:val="009F2EA0"/>
    <w:rsid w:val="009F3046"/>
    <w:rsid w:val="009F3828"/>
    <w:rsid w:val="009F3FAF"/>
    <w:rsid w:val="009F4084"/>
    <w:rsid w:val="009F593C"/>
    <w:rsid w:val="009F7685"/>
    <w:rsid w:val="00A00FC3"/>
    <w:rsid w:val="00A0190D"/>
    <w:rsid w:val="00A055AB"/>
    <w:rsid w:val="00A05C6E"/>
    <w:rsid w:val="00A121A4"/>
    <w:rsid w:val="00A126DD"/>
    <w:rsid w:val="00A177CD"/>
    <w:rsid w:val="00A203DC"/>
    <w:rsid w:val="00A24B66"/>
    <w:rsid w:val="00A3096F"/>
    <w:rsid w:val="00A31731"/>
    <w:rsid w:val="00A34B2E"/>
    <w:rsid w:val="00A352A8"/>
    <w:rsid w:val="00A41613"/>
    <w:rsid w:val="00A4182D"/>
    <w:rsid w:val="00A43024"/>
    <w:rsid w:val="00A438C5"/>
    <w:rsid w:val="00A47919"/>
    <w:rsid w:val="00A5200D"/>
    <w:rsid w:val="00A52F76"/>
    <w:rsid w:val="00A56F93"/>
    <w:rsid w:val="00A62EFE"/>
    <w:rsid w:val="00A65559"/>
    <w:rsid w:val="00A67B34"/>
    <w:rsid w:val="00A67B91"/>
    <w:rsid w:val="00A72091"/>
    <w:rsid w:val="00A729D3"/>
    <w:rsid w:val="00A739EF"/>
    <w:rsid w:val="00A74703"/>
    <w:rsid w:val="00A747E7"/>
    <w:rsid w:val="00A755C5"/>
    <w:rsid w:val="00A764C6"/>
    <w:rsid w:val="00A76A1D"/>
    <w:rsid w:val="00A76D43"/>
    <w:rsid w:val="00A83100"/>
    <w:rsid w:val="00A84B16"/>
    <w:rsid w:val="00A85952"/>
    <w:rsid w:val="00A87CEC"/>
    <w:rsid w:val="00A9039C"/>
    <w:rsid w:val="00A92CB4"/>
    <w:rsid w:val="00A94B79"/>
    <w:rsid w:val="00AA05A9"/>
    <w:rsid w:val="00AA07E2"/>
    <w:rsid w:val="00AA280A"/>
    <w:rsid w:val="00AA3032"/>
    <w:rsid w:val="00AA36AB"/>
    <w:rsid w:val="00AA44AA"/>
    <w:rsid w:val="00AA4F3D"/>
    <w:rsid w:val="00AA56A2"/>
    <w:rsid w:val="00AA5760"/>
    <w:rsid w:val="00AA5D68"/>
    <w:rsid w:val="00AA76CF"/>
    <w:rsid w:val="00AB1ED7"/>
    <w:rsid w:val="00AB3FCC"/>
    <w:rsid w:val="00AB4A14"/>
    <w:rsid w:val="00AB6515"/>
    <w:rsid w:val="00AB6D94"/>
    <w:rsid w:val="00AC1E3E"/>
    <w:rsid w:val="00AC3311"/>
    <w:rsid w:val="00AC3518"/>
    <w:rsid w:val="00AC3B08"/>
    <w:rsid w:val="00AC4FE4"/>
    <w:rsid w:val="00AE1753"/>
    <w:rsid w:val="00AE1E2A"/>
    <w:rsid w:val="00AE3C06"/>
    <w:rsid w:val="00AE3E36"/>
    <w:rsid w:val="00AE4ABF"/>
    <w:rsid w:val="00AE709F"/>
    <w:rsid w:val="00AE73BA"/>
    <w:rsid w:val="00AF1CFA"/>
    <w:rsid w:val="00AF2F7C"/>
    <w:rsid w:val="00AF6AB8"/>
    <w:rsid w:val="00AF7946"/>
    <w:rsid w:val="00B004DE"/>
    <w:rsid w:val="00B1151A"/>
    <w:rsid w:val="00B13203"/>
    <w:rsid w:val="00B14C5D"/>
    <w:rsid w:val="00B1681D"/>
    <w:rsid w:val="00B179B1"/>
    <w:rsid w:val="00B17FF7"/>
    <w:rsid w:val="00B23806"/>
    <w:rsid w:val="00B34486"/>
    <w:rsid w:val="00B3763E"/>
    <w:rsid w:val="00B4728F"/>
    <w:rsid w:val="00B50AE8"/>
    <w:rsid w:val="00B51AA1"/>
    <w:rsid w:val="00B541B7"/>
    <w:rsid w:val="00B54E81"/>
    <w:rsid w:val="00B6287E"/>
    <w:rsid w:val="00B65837"/>
    <w:rsid w:val="00B725B8"/>
    <w:rsid w:val="00B72DE1"/>
    <w:rsid w:val="00B7312A"/>
    <w:rsid w:val="00B81FED"/>
    <w:rsid w:val="00B850EE"/>
    <w:rsid w:val="00B86EEA"/>
    <w:rsid w:val="00B91671"/>
    <w:rsid w:val="00B91B4B"/>
    <w:rsid w:val="00B94BF2"/>
    <w:rsid w:val="00B95A5C"/>
    <w:rsid w:val="00B96E3F"/>
    <w:rsid w:val="00BA09D9"/>
    <w:rsid w:val="00BA3BAD"/>
    <w:rsid w:val="00BA46FE"/>
    <w:rsid w:val="00BA6A6A"/>
    <w:rsid w:val="00BA7384"/>
    <w:rsid w:val="00BA7DDD"/>
    <w:rsid w:val="00BC04C5"/>
    <w:rsid w:val="00BC38B6"/>
    <w:rsid w:val="00BC605A"/>
    <w:rsid w:val="00BC66FE"/>
    <w:rsid w:val="00BC744A"/>
    <w:rsid w:val="00BD0380"/>
    <w:rsid w:val="00BD1126"/>
    <w:rsid w:val="00BD11B9"/>
    <w:rsid w:val="00BD2101"/>
    <w:rsid w:val="00BD2E53"/>
    <w:rsid w:val="00BD3DAD"/>
    <w:rsid w:val="00BE0FEA"/>
    <w:rsid w:val="00BE402A"/>
    <w:rsid w:val="00BE5FE8"/>
    <w:rsid w:val="00BE723D"/>
    <w:rsid w:val="00BE7403"/>
    <w:rsid w:val="00BF2713"/>
    <w:rsid w:val="00BF5F0D"/>
    <w:rsid w:val="00C02E57"/>
    <w:rsid w:val="00C06B20"/>
    <w:rsid w:val="00C06D19"/>
    <w:rsid w:val="00C118CA"/>
    <w:rsid w:val="00C1306B"/>
    <w:rsid w:val="00C13634"/>
    <w:rsid w:val="00C155AE"/>
    <w:rsid w:val="00C219C0"/>
    <w:rsid w:val="00C26F9E"/>
    <w:rsid w:val="00C31B35"/>
    <w:rsid w:val="00C32641"/>
    <w:rsid w:val="00C3302E"/>
    <w:rsid w:val="00C33EF5"/>
    <w:rsid w:val="00C44ED7"/>
    <w:rsid w:val="00C528EB"/>
    <w:rsid w:val="00C539A1"/>
    <w:rsid w:val="00C6106B"/>
    <w:rsid w:val="00C6108D"/>
    <w:rsid w:val="00C618DC"/>
    <w:rsid w:val="00C66365"/>
    <w:rsid w:val="00C66F08"/>
    <w:rsid w:val="00C70A6C"/>
    <w:rsid w:val="00C7270C"/>
    <w:rsid w:val="00C7376A"/>
    <w:rsid w:val="00C74E9E"/>
    <w:rsid w:val="00C75110"/>
    <w:rsid w:val="00C764AF"/>
    <w:rsid w:val="00C76818"/>
    <w:rsid w:val="00C810E5"/>
    <w:rsid w:val="00C8185E"/>
    <w:rsid w:val="00C81868"/>
    <w:rsid w:val="00C83AF7"/>
    <w:rsid w:val="00C91687"/>
    <w:rsid w:val="00C92DBB"/>
    <w:rsid w:val="00C93A23"/>
    <w:rsid w:val="00CA6716"/>
    <w:rsid w:val="00CB15D7"/>
    <w:rsid w:val="00CB31E5"/>
    <w:rsid w:val="00CB7EAF"/>
    <w:rsid w:val="00CC1A4E"/>
    <w:rsid w:val="00CD24F1"/>
    <w:rsid w:val="00CD360D"/>
    <w:rsid w:val="00CD5A93"/>
    <w:rsid w:val="00CE0ABD"/>
    <w:rsid w:val="00CE152B"/>
    <w:rsid w:val="00CE4129"/>
    <w:rsid w:val="00CE7A6E"/>
    <w:rsid w:val="00D023DC"/>
    <w:rsid w:val="00D03E83"/>
    <w:rsid w:val="00D05DAD"/>
    <w:rsid w:val="00D06A1C"/>
    <w:rsid w:val="00D10C30"/>
    <w:rsid w:val="00D1181E"/>
    <w:rsid w:val="00D13394"/>
    <w:rsid w:val="00D15163"/>
    <w:rsid w:val="00D16C09"/>
    <w:rsid w:val="00D16C6D"/>
    <w:rsid w:val="00D2090A"/>
    <w:rsid w:val="00D275B9"/>
    <w:rsid w:val="00D3014A"/>
    <w:rsid w:val="00D35C6D"/>
    <w:rsid w:val="00D35D3E"/>
    <w:rsid w:val="00D402F1"/>
    <w:rsid w:val="00D4278F"/>
    <w:rsid w:val="00D45D4E"/>
    <w:rsid w:val="00D4672B"/>
    <w:rsid w:val="00D53415"/>
    <w:rsid w:val="00D55F7E"/>
    <w:rsid w:val="00D601AC"/>
    <w:rsid w:val="00D61A97"/>
    <w:rsid w:val="00D65D1A"/>
    <w:rsid w:val="00D72CD8"/>
    <w:rsid w:val="00D7305E"/>
    <w:rsid w:val="00D77929"/>
    <w:rsid w:val="00D814CE"/>
    <w:rsid w:val="00D81FF7"/>
    <w:rsid w:val="00D82788"/>
    <w:rsid w:val="00D843EB"/>
    <w:rsid w:val="00D86FA8"/>
    <w:rsid w:val="00D87A16"/>
    <w:rsid w:val="00D9067F"/>
    <w:rsid w:val="00D92950"/>
    <w:rsid w:val="00D92ABC"/>
    <w:rsid w:val="00D964F5"/>
    <w:rsid w:val="00DA0DB5"/>
    <w:rsid w:val="00DA643E"/>
    <w:rsid w:val="00DB115A"/>
    <w:rsid w:val="00DB1963"/>
    <w:rsid w:val="00DB44CD"/>
    <w:rsid w:val="00DB4859"/>
    <w:rsid w:val="00DB4D70"/>
    <w:rsid w:val="00DB694F"/>
    <w:rsid w:val="00DC140F"/>
    <w:rsid w:val="00DC2F9C"/>
    <w:rsid w:val="00DC74B6"/>
    <w:rsid w:val="00DD0ECA"/>
    <w:rsid w:val="00DD39B8"/>
    <w:rsid w:val="00DD6F80"/>
    <w:rsid w:val="00DE1CE8"/>
    <w:rsid w:val="00DE244B"/>
    <w:rsid w:val="00DE3011"/>
    <w:rsid w:val="00DE3C3F"/>
    <w:rsid w:val="00DE56D7"/>
    <w:rsid w:val="00DE7681"/>
    <w:rsid w:val="00DE7CBB"/>
    <w:rsid w:val="00DE7F32"/>
    <w:rsid w:val="00DF0FFB"/>
    <w:rsid w:val="00DF2088"/>
    <w:rsid w:val="00DF210A"/>
    <w:rsid w:val="00DF28A1"/>
    <w:rsid w:val="00E03D07"/>
    <w:rsid w:val="00E0513D"/>
    <w:rsid w:val="00E12BDA"/>
    <w:rsid w:val="00E13010"/>
    <w:rsid w:val="00E1355A"/>
    <w:rsid w:val="00E22A7E"/>
    <w:rsid w:val="00E25EF6"/>
    <w:rsid w:val="00E274F3"/>
    <w:rsid w:val="00E27EE4"/>
    <w:rsid w:val="00E31952"/>
    <w:rsid w:val="00E3436D"/>
    <w:rsid w:val="00E34BF7"/>
    <w:rsid w:val="00E37432"/>
    <w:rsid w:val="00E3789A"/>
    <w:rsid w:val="00E52C81"/>
    <w:rsid w:val="00E53C7B"/>
    <w:rsid w:val="00E61601"/>
    <w:rsid w:val="00E6220D"/>
    <w:rsid w:val="00E67C34"/>
    <w:rsid w:val="00E7172B"/>
    <w:rsid w:val="00E73578"/>
    <w:rsid w:val="00E75BCA"/>
    <w:rsid w:val="00E76F2B"/>
    <w:rsid w:val="00E776FF"/>
    <w:rsid w:val="00E82207"/>
    <w:rsid w:val="00E835F5"/>
    <w:rsid w:val="00E9229E"/>
    <w:rsid w:val="00E92650"/>
    <w:rsid w:val="00EA2FC5"/>
    <w:rsid w:val="00EA6286"/>
    <w:rsid w:val="00EA6336"/>
    <w:rsid w:val="00EB12B6"/>
    <w:rsid w:val="00EB354E"/>
    <w:rsid w:val="00EB50DB"/>
    <w:rsid w:val="00EB793E"/>
    <w:rsid w:val="00EC2083"/>
    <w:rsid w:val="00EC5BFB"/>
    <w:rsid w:val="00EC6D0E"/>
    <w:rsid w:val="00ED0C4D"/>
    <w:rsid w:val="00ED28CA"/>
    <w:rsid w:val="00ED36FC"/>
    <w:rsid w:val="00ED42B6"/>
    <w:rsid w:val="00ED4B8D"/>
    <w:rsid w:val="00ED5E77"/>
    <w:rsid w:val="00EE1883"/>
    <w:rsid w:val="00EE36D9"/>
    <w:rsid w:val="00EE3C0B"/>
    <w:rsid w:val="00EE4FA5"/>
    <w:rsid w:val="00EE6089"/>
    <w:rsid w:val="00EF03D1"/>
    <w:rsid w:val="00EF0E07"/>
    <w:rsid w:val="00EF4231"/>
    <w:rsid w:val="00F00778"/>
    <w:rsid w:val="00F01F32"/>
    <w:rsid w:val="00F0237E"/>
    <w:rsid w:val="00F04D19"/>
    <w:rsid w:val="00F05616"/>
    <w:rsid w:val="00F10DB6"/>
    <w:rsid w:val="00F15506"/>
    <w:rsid w:val="00F16459"/>
    <w:rsid w:val="00F204CB"/>
    <w:rsid w:val="00F21EF3"/>
    <w:rsid w:val="00F22E2B"/>
    <w:rsid w:val="00F246CD"/>
    <w:rsid w:val="00F27B94"/>
    <w:rsid w:val="00F308FD"/>
    <w:rsid w:val="00F3318D"/>
    <w:rsid w:val="00F361E3"/>
    <w:rsid w:val="00F37B81"/>
    <w:rsid w:val="00F40EE8"/>
    <w:rsid w:val="00F47219"/>
    <w:rsid w:val="00F507D0"/>
    <w:rsid w:val="00F57070"/>
    <w:rsid w:val="00F60182"/>
    <w:rsid w:val="00F66CE2"/>
    <w:rsid w:val="00F70B27"/>
    <w:rsid w:val="00F7259A"/>
    <w:rsid w:val="00F72E50"/>
    <w:rsid w:val="00F77E0D"/>
    <w:rsid w:val="00F8039A"/>
    <w:rsid w:val="00F85CB6"/>
    <w:rsid w:val="00F90969"/>
    <w:rsid w:val="00F90CC0"/>
    <w:rsid w:val="00F969BD"/>
    <w:rsid w:val="00FA006A"/>
    <w:rsid w:val="00FA17BD"/>
    <w:rsid w:val="00FA2EA0"/>
    <w:rsid w:val="00FA6244"/>
    <w:rsid w:val="00FA7E6C"/>
    <w:rsid w:val="00FB0B33"/>
    <w:rsid w:val="00FB1B45"/>
    <w:rsid w:val="00FB1D86"/>
    <w:rsid w:val="00FB2F39"/>
    <w:rsid w:val="00FB5B13"/>
    <w:rsid w:val="00FC41D5"/>
    <w:rsid w:val="00FC4ED7"/>
    <w:rsid w:val="00FD17EE"/>
    <w:rsid w:val="00FD1ABE"/>
    <w:rsid w:val="00FD3EF0"/>
    <w:rsid w:val="00FD7334"/>
    <w:rsid w:val="00FE303C"/>
    <w:rsid w:val="00FE356D"/>
    <w:rsid w:val="00FF26CE"/>
    <w:rsid w:val="00FF5A5F"/>
    <w:rsid w:val="00FF5CBE"/>
    <w:rsid w:val="730C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CA" w:eastAsia="zh-CN" w:bidi="ar-SA"/>
      <w14:ligatures w14:val="none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uiPriority w:val="99"/>
    <w:rPr>
      <w:sz w:val="20"/>
      <w:szCs w:val="20"/>
    </w:rPr>
  </w:style>
  <w:style w:type="paragraph" w:styleId="3">
    <w:name w:val="footer"/>
    <w:basedOn w:val="1"/>
    <w:link w:val="10"/>
    <w:unhideWhenUsed/>
    <w:uiPriority w:val="99"/>
    <w:pPr>
      <w:tabs>
        <w:tab w:val="center" w:pos="4680"/>
        <w:tab w:val="right" w:pos="9360"/>
      </w:tabs>
    </w:pPr>
  </w:style>
  <w:style w:type="paragraph" w:styleId="4">
    <w:name w:val="annotation subject"/>
    <w:basedOn w:val="2"/>
    <w:next w:val="2"/>
    <w:link w:val="12"/>
    <w:semiHidden/>
    <w:unhideWhenUsed/>
    <w:uiPriority w:val="99"/>
    <w:rPr>
      <w:b/>
      <w:bCs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page number"/>
    <w:basedOn w:val="7"/>
    <w:semiHidden/>
    <w:unhideWhenUsed/>
    <w:uiPriority w:val="99"/>
  </w:style>
  <w:style w:type="character" w:styleId="9">
    <w:name w:val="annotation reference"/>
    <w:basedOn w:val="7"/>
    <w:semiHidden/>
    <w:unhideWhenUsed/>
    <w:uiPriority w:val="99"/>
    <w:rPr>
      <w:sz w:val="16"/>
      <w:szCs w:val="16"/>
    </w:rPr>
  </w:style>
  <w:style w:type="character" w:customStyle="1" w:styleId="10">
    <w:name w:val="Footer Char"/>
    <w:basedOn w:val="7"/>
    <w:link w:val="3"/>
    <w:uiPriority w:val="99"/>
    <w:rPr>
      <w:kern w:val="0"/>
      <w14:ligatures w14:val="none"/>
    </w:rPr>
  </w:style>
  <w:style w:type="character" w:customStyle="1" w:styleId="11">
    <w:name w:val="Comment Text Char"/>
    <w:basedOn w:val="7"/>
    <w:link w:val="2"/>
    <w:semiHidden/>
    <w:uiPriority w:val="99"/>
    <w:rPr>
      <w:kern w:val="0"/>
      <w:sz w:val="20"/>
      <w:szCs w:val="20"/>
      <w14:ligatures w14:val="none"/>
    </w:rPr>
  </w:style>
  <w:style w:type="character" w:customStyle="1" w:styleId="12">
    <w:name w:val="Comment Subject Char"/>
    <w:basedOn w:val="11"/>
    <w:link w:val="4"/>
    <w:semiHidden/>
    <w:uiPriority w:val="99"/>
    <w:rPr>
      <w:b/>
      <w:bCs/>
      <w:kern w:val="0"/>
      <w:sz w:val="20"/>
      <w:szCs w:val="20"/>
      <w14:ligatures w14:val="none"/>
    </w:rPr>
  </w:style>
  <w:style w:type="paragraph" w:customStyle="1" w:styleId="13">
    <w:name w:val="EndNote Bibliography Title"/>
    <w:basedOn w:val="1"/>
    <w:link w:val="14"/>
    <w:uiPriority w:val="0"/>
    <w:pPr>
      <w:jc w:val="center"/>
    </w:pPr>
    <w:rPr>
      <w:rFonts w:ascii="Calibri" w:hAnsi="Calibri" w:cs="Calibri"/>
    </w:rPr>
  </w:style>
  <w:style w:type="character" w:customStyle="1" w:styleId="14">
    <w:name w:val="EndNote Bibliography Title Char"/>
    <w:basedOn w:val="7"/>
    <w:link w:val="13"/>
    <w:uiPriority w:val="0"/>
    <w:rPr>
      <w:rFonts w:ascii="Calibri" w:hAnsi="Calibri" w:cs="Calibri"/>
      <w:kern w:val="0"/>
      <w14:ligatures w14:val="none"/>
    </w:rPr>
  </w:style>
  <w:style w:type="paragraph" w:customStyle="1" w:styleId="15">
    <w:name w:val="EndNote Bibliography"/>
    <w:basedOn w:val="1"/>
    <w:link w:val="16"/>
    <w:uiPriority w:val="0"/>
    <w:rPr>
      <w:rFonts w:ascii="Calibri" w:hAnsi="Calibri" w:cs="Calibri"/>
    </w:rPr>
  </w:style>
  <w:style w:type="character" w:customStyle="1" w:styleId="16">
    <w:name w:val="EndNote Bibliography Char"/>
    <w:basedOn w:val="7"/>
    <w:link w:val="15"/>
    <w:uiPriority w:val="0"/>
    <w:rPr>
      <w:rFonts w:ascii="Calibri" w:hAnsi="Calibri" w:cs="Calibri"/>
      <w:kern w:val="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33</Words>
  <Characters>2875</Characters>
  <Lines>38</Lines>
  <Paragraphs>10</Paragraphs>
  <TotalTime>0</TotalTime>
  <ScaleCrop>false</ScaleCrop>
  <LinksUpToDate>false</LinksUpToDate>
  <CharactersWithSpaces>324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23:20:00Z</dcterms:created>
  <dc:creator>Xiao, Wei</dc:creator>
  <cp:lastModifiedBy>欧阳浩淼</cp:lastModifiedBy>
  <dcterms:modified xsi:type="dcterms:W3CDTF">2024-09-09T06:12:4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27ED84F48874509BF855878B2D4D89D_12</vt:lpwstr>
  </property>
</Properties>
</file>